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AF812" w14:textId="77777777" w:rsidR="00362484" w:rsidRPr="00B96437" w:rsidRDefault="00000000">
      <w:pPr>
        <w:pStyle w:val="Heading1"/>
        <w:rPr>
          <w:rFonts w:asciiTheme="majorBidi" w:hAnsiTheme="majorBidi"/>
        </w:rPr>
      </w:pPr>
      <w:bookmarkStart w:id="0" w:name="_Hlk197017612"/>
      <w:r w:rsidRPr="00B96437">
        <w:rPr>
          <w:rFonts w:asciiTheme="majorBidi" w:hAnsiTheme="majorBidi"/>
        </w:rPr>
        <w:t>Appendix A – Distribution of Likert-Scale Responses by Field of Study</w:t>
      </w:r>
    </w:p>
    <w:bookmarkEnd w:id="0"/>
    <w:p w14:paraId="21EB9B8A" w14:textId="0FF30C9D" w:rsidR="00362484" w:rsidRPr="00B96437" w:rsidRDefault="00000000" w:rsidP="009A61B6">
      <w:pPr>
        <w:rPr>
          <w:rFonts w:asciiTheme="majorBidi" w:hAnsiTheme="majorBidi" w:cstheme="majorBidi"/>
          <w:b/>
          <w:bCs/>
        </w:rPr>
      </w:pPr>
      <w:r w:rsidRPr="00B96437">
        <w:rPr>
          <w:rFonts w:asciiTheme="majorBidi" w:hAnsiTheme="majorBidi" w:cstheme="majorBidi"/>
        </w:rPr>
        <w:t>This appendix provides a detailed breakdown of students’ responses to Likert-scale attitude items across all academic disciplines. Each item reflects a specific construct related to</w:t>
      </w:r>
      <w:r w:rsidR="009A61B6" w:rsidRPr="00B96437">
        <w:rPr>
          <w:rFonts w:asciiTheme="majorBidi" w:hAnsiTheme="majorBidi" w:cstheme="majorBidi"/>
        </w:rPr>
        <w:t xml:space="preserve"> students' attitude towards the field of study and future education and career</w:t>
      </w:r>
      <w:r w:rsidRPr="00B96437">
        <w:rPr>
          <w:rFonts w:asciiTheme="majorBidi" w:hAnsiTheme="majorBidi" w:cstheme="majorBidi"/>
        </w:rPr>
        <w:t>. Responses are presented as percentages by field of study.</w:t>
      </w:r>
    </w:p>
    <w:p w14:paraId="66BABE2B" w14:textId="77777777" w:rsidR="00362484" w:rsidRPr="00B96437" w:rsidRDefault="00000000">
      <w:pPr>
        <w:rPr>
          <w:rFonts w:asciiTheme="majorBidi" w:hAnsiTheme="majorBidi" w:cstheme="majorBidi"/>
        </w:rPr>
      </w:pPr>
      <w:r w:rsidRPr="00B96437">
        <w:rPr>
          <w:rFonts w:asciiTheme="majorBidi" w:hAnsiTheme="majorBidi" w:cstheme="majorBidi"/>
        </w:rPr>
        <w:t>Likert Scale:</w:t>
      </w:r>
    </w:p>
    <w:p w14:paraId="251E6AF0" w14:textId="77777777" w:rsidR="00362484" w:rsidRPr="00B96437" w:rsidRDefault="00000000">
      <w:pPr>
        <w:pStyle w:val="ListBullet"/>
        <w:rPr>
          <w:rFonts w:asciiTheme="majorBidi" w:hAnsiTheme="majorBidi" w:cstheme="majorBidi"/>
        </w:rPr>
      </w:pPr>
      <w:r w:rsidRPr="00B96437">
        <w:rPr>
          <w:rFonts w:asciiTheme="majorBidi" w:hAnsiTheme="majorBidi" w:cstheme="majorBidi"/>
        </w:rPr>
        <w:t>1 = Strongly Disagree</w:t>
      </w:r>
    </w:p>
    <w:p w14:paraId="1AF94192" w14:textId="77777777" w:rsidR="00362484" w:rsidRPr="00B96437" w:rsidRDefault="00000000">
      <w:pPr>
        <w:pStyle w:val="ListBullet"/>
        <w:rPr>
          <w:rFonts w:asciiTheme="majorBidi" w:hAnsiTheme="majorBidi" w:cstheme="majorBidi"/>
        </w:rPr>
      </w:pPr>
      <w:r w:rsidRPr="00B96437">
        <w:rPr>
          <w:rFonts w:asciiTheme="majorBidi" w:hAnsiTheme="majorBidi" w:cstheme="majorBidi"/>
        </w:rPr>
        <w:t>2 = Disagree</w:t>
      </w:r>
    </w:p>
    <w:p w14:paraId="67554358" w14:textId="77777777" w:rsidR="00362484" w:rsidRPr="00B96437" w:rsidRDefault="00000000">
      <w:pPr>
        <w:pStyle w:val="ListBullet"/>
        <w:rPr>
          <w:rFonts w:asciiTheme="majorBidi" w:hAnsiTheme="majorBidi" w:cstheme="majorBidi"/>
        </w:rPr>
      </w:pPr>
      <w:r w:rsidRPr="00B96437">
        <w:rPr>
          <w:rFonts w:asciiTheme="majorBidi" w:hAnsiTheme="majorBidi" w:cstheme="majorBidi"/>
        </w:rPr>
        <w:t>3 = Neutral</w:t>
      </w:r>
    </w:p>
    <w:p w14:paraId="4D0587D8" w14:textId="77777777" w:rsidR="00362484" w:rsidRPr="00B96437" w:rsidRDefault="00000000">
      <w:pPr>
        <w:pStyle w:val="ListBullet"/>
        <w:rPr>
          <w:rFonts w:asciiTheme="majorBidi" w:hAnsiTheme="majorBidi" w:cstheme="majorBidi"/>
        </w:rPr>
      </w:pPr>
      <w:r w:rsidRPr="00B96437">
        <w:rPr>
          <w:rFonts w:asciiTheme="majorBidi" w:hAnsiTheme="majorBidi" w:cstheme="majorBidi"/>
        </w:rPr>
        <w:t>4 = Agree</w:t>
      </w:r>
    </w:p>
    <w:p w14:paraId="6839537D" w14:textId="77777777" w:rsidR="00362484" w:rsidRPr="00B96437" w:rsidRDefault="00000000">
      <w:pPr>
        <w:pStyle w:val="ListBullet"/>
        <w:rPr>
          <w:rFonts w:asciiTheme="majorBidi" w:hAnsiTheme="majorBidi" w:cstheme="majorBidi"/>
        </w:rPr>
      </w:pPr>
      <w:r w:rsidRPr="00B96437">
        <w:rPr>
          <w:rFonts w:asciiTheme="majorBidi" w:hAnsiTheme="majorBidi" w:cstheme="majorBidi"/>
        </w:rPr>
        <w:t>5 = Strongly Agree</w:t>
      </w:r>
    </w:p>
    <w:p w14:paraId="7A44E36F" w14:textId="14161921" w:rsidR="00362484" w:rsidRPr="00B96437" w:rsidRDefault="00362484">
      <w:pPr>
        <w:rPr>
          <w:rFonts w:asciiTheme="majorBidi" w:hAnsiTheme="majorBidi" w:cstheme="majorBidi"/>
        </w:rPr>
      </w:pPr>
    </w:p>
    <w:tbl>
      <w:tblPr>
        <w:tblStyle w:val="TableGrid"/>
        <w:tblW w:w="10170" w:type="dxa"/>
        <w:tblInd w:w="-972" w:type="dxa"/>
        <w:tblLook w:val="04A0" w:firstRow="1" w:lastRow="0" w:firstColumn="1" w:lastColumn="0" w:noHBand="0" w:noVBand="1"/>
      </w:tblPr>
      <w:tblGrid>
        <w:gridCol w:w="2880"/>
        <w:gridCol w:w="1250"/>
        <w:gridCol w:w="1219"/>
        <w:gridCol w:w="1204"/>
        <w:gridCol w:w="1154"/>
        <w:gridCol w:w="1147"/>
        <w:gridCol w:w="1316"/>
      </w:tblGrid>
      <w:tr w:rsidR="00BD2924" w:rsidRPr="00B96437" w14:paraId="45396118" w14:textId="77777777" w:rsidTr="00BD2924">
        <w:tc>
          <w:tcPr>
            <w:tcW w:w="2880" w:type="dxa"/>
          </w:tcPr>
          <w:p w14:paraId="3FD6114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Item</w:t>
            </w:r>
          </w:p>
        </w:tc>
        <w:tc>
          <w:tcPr>
            <w:tcW w:w="1250" w:type="dxa"/>
          </w:tcPr>
          <w:p w14:paraId="1261F00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Field of Study</w:t>
            </w:r>
          </w:p>
        </w:tc>
        <w:tc>
          <w:tcPr>
            <w:tcW w:w="1219" w:type="dxa"/>
          </w:tcPr>
          <w:p w14:paraId="5241A2C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Strongly Disagree (1)</w:t>
            </w:r>
          </w:p>
        </w:tc>
        <w:tc>
          <w:tcPr>
            <w:tcW w:w="1204" w:type="dxa"/>
          </w:tcPr>
          <w:p w14:paraId="3B0E26D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isagree (2)</w:t>
            </w:r>
          </w:p>
        </w:tc>
        <w:tc>
          <w:tcPr>
            <w:tcW w:w="1154" w:type="dxa"/>
          </w:tcPr>
          <w:p w14:paraId="28F43C8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eutral (3)</w:t>
            </w:r>
          </w:p>
        </w:tc>
        <w:tc>
          <w:tcPr>
            <w:tcW w:w="1147" w:type="dxa"/>
          </w:tcPr>
          <w:p w14:paraId="3CC2D2A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Agree (4)</w:t>
            </w:r>
          </w:p>
        </w:tc>
        <w:tc>
          <w:tcPr>
            <w:tcW w:w="1316" w:type="dxa"/>
          </w:tcPr>
          <w:p w14:paraId="1917E85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Strongly Agree (5)</w:t>
            </w:r>
          </w:p>
        </w:tc>
      </w:tr>
      <w:tr w:rsidR="00BD2924" w:rsidRPr="00B96437" w14:paraId="401BFE5E" w14:textId="77777777" w:rsidTr="00BD2924">
        <w:tc>
          <w:tcPr>
            <w:tcW w:w="2880" w:type="dxa"/>
          </w:tcPr>
          <w:p w14:paraId="454EA97D" w14:textId="6AD3EDB2" w:rsidR="00362484" w:rsidRPr="00B96437" w:rsidRDefault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- I am satisfied with choosing this field.</w:t>
            </w:r>
          </w:p>
        </w:tc>
        <w:tc>
          <w:tcPr>
            <w:tcW w:w="1250" w:type="dxa"/>
          </w:tcPr>
          <w:p w14:paraId="75C8FD1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3AA2760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204" w:type="dxa"/>
          </w:tcPr>
          <w:p w14:paraId="059600F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154" w:type="dxa"/>
          </w:tcPr>
          <w:p w14:paraId="66B0068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1147" w:type="dxa"/>
          </w:tcPr>
          <w:p w14:paraId="09F854F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7.9</w:t>
            </w:r>
          </w:p>
        </w:tc>
        <w:tc>
          <w:tcPr>
            <w:tcW w:w="1316" w:type="dxa"/>
          </w:tcPr>
          <w:p w14:paraId="16E090B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9.4</w:t>
            </w:r>
          </w:p>
        </w:tc>
      </w:tr>
      <w:tr w:rsidR="00BD2924" w:rsidRPr="00B96437" w14:paraId="0F701000" w14:textId="77777777" w:rsidTr="00BD2924">
        <w:tc>
          <w:tcPr>
            <w:tcW w:w="2880" w:type="dxa"/>
          </w:tcPr>
          <w:p w14:paraId="0CFA1FBD" w14:textId="0839471E" w:rsidR="00362484" w:rsidRPr="00B96437" w:rsidRDefault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- I am satisfied with choosing this field.</w:t>
            </w:r>
          </w:p>
        </w:tc>
        <w:tc>
          <w:tcPr>
            <w:tcW w:w="1250" w:type="dxa"/>
          </w:tcPr>
          <w:p w14:paraId="72A042F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0936DFF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193BE55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29D950A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47" w:type="dxa"/>
          </w:tcPr>
          <w:p w14:paraId="10F81D0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8.1</w:t>
            </w:r>
          </w:p>
        </w:tc>
        <w:tc>
          <w:tcPr>
            <w:tcW w:w="1316" w:type="dxa"/>
          </w:tcPr>
          <w:p w14:paraId="197DF01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7</w:t>
            </w:r>
          </w:p>
        </w:tc>
      </w:tr>
      <w:tr w:rsidR="00BD2924" w:rsidRPr="00B96437" w14:paraId="5BF7BBAD" w14:textId="77777777" w:rsidTr="00BD2924">
        <w:tc>
          <w:tcPr>
            <w:tcW w:w="2880" w:type="dxa"/>
          </w:tcPr>
          <w:p w14:paraId="59229695" w14:textId="4AA977E1" w:rsidR="00362484" w:rsidRPr="00B96437" w:rsidRDefault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- I am satisfied with choosing this field.</w:t>
            </w:r>
          </w:p>
        </w:tc>
        <w:tc>
          <w:tcPr>
            <w:tcW w:w="1250" w:type="dxa"/>
          </w:tcPr>
          <w:p w14:paraId="1EF7B00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1F2853C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1204" w:type="dxa"/>
          </w:tcPr>
          <w:p w14:paraId="692300B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7EDE426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8.0</w:t>
            </w:r>
          </w:p>
        </w:tc>
        <w:tc>
          <w:tcPr>
            <w:tcW w:w="1147" w:type="dxa"/>
          </w:tcPr>
          <w:p w14:paraId="2FA5EA1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4.0</w:t>
            </w:r>
          </w:p>
        </w:tc>
        <w:tc>
          <w:tcPr>
            <w:tcW w:w="1316" w:type="dxa"/>
          </w:tcPr>
          <w:p w14:paraId="0B1266A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.0</w:t>
            </w:r>
          </w:p>
        </w:tc>
      </w:tr>
      <w:tr w:rsidR="00BD2924" w:rsidRPr="00B96437" w14:paraId="42089613" w14:textId="77777777" w:rsidTr="00BD2924">
        <w:tc>
          <w:tcPr>
            <w:tcW w:w="2880" w:type="dxa"/>
          </w:tcPr>
          <w:p w14:paraId="49E7B47D" w14:textId="0548C9C2" w:rsidR="00362484" w:rsidRPr="00B96437" w:rsidRDefault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- I am satisfied with choosing this field.</w:t>
            </w:r>
          </w:p>
        </w:tc>
        <w:tc>
          <w:tcPr>
            <w:tcW w:w="1250" w:type="dxa"/>
          </w:tcPr>
          <w:p w14:paraId="5903F4A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07CE85D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204" w:type="dxa"/>
          </w:tcPr>
          <w:p w14:paraId="18F044C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154" w:type="dxa"/>
          </w:tcPr>
          <w:p w14:paraId="548BFD7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147" w:type="dxa"/>
          </w:tcPr>
          <w:p w14:paraId="19883A7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316" w:type="dxa"/>
          </w:tcPr>
          <w:p w14:paraId="1A36C3F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</w:tr>
      <w:tr w:rsidR="00BD2924" w:rsidRPr="00B96437" w14:paraId="06F02C88" w14:textId="77777777" w:rsidTr="00BD2924">
        <w:tc>
          <w:tcPr>
            <w:tcW w:w="2880" w:type="dxa"/>
          </w:tcPr>
          <w:p w14:paraId="5E722B58" w14:textId="3A1EB033" w:rsidR="00362484" w:rsidRPr="00B96437" w:rsidRDefault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- I am satisfied with choosing this field.</w:t>
            </w:r>
          </w:p>
        </w:tc>
        <w:tc>
          <w:tcPr>
            <w:tcW w:w="1250" w:type="dxa"/>
          </w:tcPr>
          <w:p w14:paraId="5CF5C40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5B6D4FE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0BA010B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16ADF94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47" w:type="dxa"/>
          </w:tcPr>
          <w:p w14:paraId="2B3FCBA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0.0</w:t>
            </w:r>
          </w:p>
        </w:tc>
        <w:tc>
          <w:tcPr>
            <w:tcW w:w="1316" w:type="dxa"/>
          </w:tcPr>
          <w:p w14:paraId="49741FA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</w:tr>
      <w:tr w:rsidR="00BD2924" w:rsidRPr="00B96437" w14:paraId="48BB9B79" w14:textId="77777777" w:rsidTr="00BD2924">
        <w:tc>
          <w:tcPr>
            <w:tcW w:w="2880" w:type="dxa"/>
          </w:tcPr>
          <w:p w14:paraId="46E91A79" w14:textId="74E4D874" w:rsidR="00362484" w:rsidRPr="00B96437" w:rsidRDefault="00CA71FE" w:rsidP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- I am satisfied with choosing this field.</w:t>
            </w:r>
          </w:p>
        </w:tc>
        <w:tc>
          <w:tcPr>
            <w:tcW w:w="1250" w:type="dxa"/>
          </w:tcPr>
          <w:p w14:paraId="77A96F3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3A1C9A5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76593A0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154" w:type="dxa"/>
          </w:tcPr>
          <w:p w14:paraId="5814944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4.5</w:t>
            </w:r>
          </w:p>
        </w:tc>
        <w:tc>
          <w:tcPr>
            <w:tcW w:w="1147" w:type="dxa"/>
          </w:tcPr>
          <w:p w14:paraId="288A6C2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316" w:type="dxa"/>
          </w:tcPr>
          <w:p w14:paraId="6163B24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</w:tr>
      <w:tr w:rsidR="00BD2924" w:rsidRPr="00B96437" w14:paraId="1B8804A0" w14:textId="77777777" w:rsidTr="00BD2924">
        <w:tc>
          <w:tcPr>
            <w:tcW w:w="2880" w:type="dxa"/>
          </w:tcPr>
          <w:p w14:paraId="60483B95" w14:textId="3B67BED1" w:rsidR="00362484" w:rsidRPr="00B96437" w:rsidRDefault="00CA71FE" w:rsidP="00CA71F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2- The goals of the courses offered in this field are tailored to the individual needs and expectations of students.</w:t>
            </w:r>
          </w:p>
        </w:tc>
        <w:tc>
          <w:tcPr>
            <w:tcW w:w="1250" w:type="dxa"/>
          </w:tcPr>
          <w:p w14:paraId="4E22C00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262DEB3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204" w:type="dxa"/>
          </w:tcPr>
          <w:p w14:paraId="4AA6786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154" w:type="dxa"/>
          </w:tcPr>
          <w:p w14:paraId="6F66AB5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4.2</w:t>
            </w:r>
          </w:p>
        </w:tc>
        <w:tc>
          <w:tcPr>
            <w:tcW w:w="1147" w:type="dxa"/>
          </w:tcPr>
          <w:p w14:paraId="50C7F5D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316" w:type="dxa"/>
          </w:tcPr>
          <w:p w14:paraId="222FB6E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.1</w:t>
            </w:r>
          </w:p>
        </w:tc>
      </w:tr>
      <w:tr w:rsidR="00BD2924" w:rsidRPr="00B96437" w14:paraId="3B78BC68" w14:textId="77777777" w:rsidTr="00BD2924">
        <w:tc>
          <w:tcPr>
            <w:tcW w:w="2880" w:type="dxa"/>
          </w:tcPr>
          <w:p w14:paraId="4C261FA7" w14:textId="2074C9A0" w:rsidR="00362484" w:rsidRPr="00B96437" w:rsidRDefault="00CA71FE" w:rsidP="00CA71F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2- The goals of the courses offered in this field are tailored to the individual needs and expectations of students.</w:t>
            </w:r>
          </w:p>
        </w:tc>
        <w:tc>
          <w:tcPr>
            <w:tcW w:w="1250" w:type="dxa"/>
          </w:tcPr>
          <w:p w14:paraId="6D9925F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2752DFA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315A0E6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154" w:type="dxa"/>
          </w:tcPr>
          <w:p w14:paraId="66E7B3B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147" w:type="dxa"/>
          </w:tcPr>
          <w:p w14:paraId="61E5C6E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7</w:t>
            </w:r>
          </w:p>
        </w:tc>
        <w:tc>
          <w:tcPr>
            <w:tcW w:w="1316" w:type="dxa"/>
          </w:tcPr>
          <w:p w14:paraId="470C3C7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</w:tr>
      <w:tr w:rsidR="00BD2924" w:rsidRPr="00B96437" w14:paraId="70581A73" w14:textId="77777777" w:rsidTr="00BD2924">
        <w:tc>
          <w:tcPr>
            <w:tcW w:w="2880" w:type="dxa"/>
          </w:tcPr>
          <w:p w14:paraId="21E0C271" w14:textId="094119AA" w:rsidR="00362484" w:rsidRPr="00B96437" w:rsidRDefault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 xml:space="preserve">2- The goals of the courses offered in this field are tailored to the individual </w:t>
            </w:r>
            <w:r w:rsidRPr="00B964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eeds and expectations of students.</w:t>
            </w:r>
          </w:p>
        </w:tc>
        <w:tc>
          <w:tcPr>
            <w:tcW w:w="1250" w:type="dxa"/>
          </w:tcPr>
          <w:p w14:paraId="469028A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lastRenderedPageBreak/>
              <w:t>Laboratory Science</w:t>
            </w:r>
          </w:p>
        </w:tc>
        <w:tc>
          <w:tcPr>
            <w:tcW w:w="1219" w:type="dxa"/>
          </w:tcPr>
          <w:p w14:paraId="2374E3C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5652A02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8.0</w:t>
            </w:r>
          </w:p>
        </w:tc>
        <w:tc>
          <w:tcPr>
            <w:tcW w:w="1154" w:type="dxa"/>
          </w:tcPr>
          <w:p w14:paraId="3AD7031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0</w:t>
            </w:r>
          </w:p>
        </w:tc>
        <w:tc>
          <w:tcPr>
            <w:tcW w:w="1147" w:type="dxa"/>
          </w:tcPr>
          <w:p w14:paraId="659E33B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0</w:t>
            </w:r>
          </w:p>
        </w:tc>
        <w:tc>
          <w:tcPr>
            <w:tcW w:w="1316" w:type="dxa"/>
          </w:tcPr>
          <w:p w14:paraId="0131D8D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4429DD25" w14:textId="77777777" w:rsidTr="00BD2924">
        <w:tc>
          <w:tcPr>
            <w:tcW w:w="2880" w:type="dxa"/>
          </w:tcPr>
          <w:p w14:paraId="7EFB9B05" w14:textId="22CFE0D1" w:rsidR="00362484" w:rsidRPr="00B96437" w:rsidRDefault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2- The goals of the courses offered in this field are tailored to the individual needs and expectations of students.</w:t>
            </w:r>
          </w:p>
        </w:tc>
        <w:tc>
          <w:tcPr>
            <w:tcW w:w="1250" w:type="dxa"/>
          </w:tcPr>
          <w:p w14:paraId="1577141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144B7BC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204" w:type="dxa"/>
          </w:tcPr>
          <w:p w14:paraId="2ED8093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7</w:t>
            </w:r>
          </w:p>
        </w:tc>
        <w:tc>
          <w:tcPr>
            <w:tcW w:w="1154" w:type="dxa"/>
          </w:tcPr>
          <w:p w14:paraId="30E7266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147" w:type="dxa"/>
          </w:tcPr>
          <w:p w14:paraId="2EB81A1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7.0</w:t>
            </w:r>
          </w:p>
        </w:tc>
        <w:tc>
          <w:tcPr>
            <w:tcW w:w="1316" w:type="dxa"/>
          </w:tcPr>
          <w:p w14:paraId="67CD25A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53FED2CD" w14:textId="77777777" w:rsidTr="00BD2924">
        <w:tc>
          <w:tcPr>
            <w:tcW w:w="2880" w:type="dxa"/>
          </w:tcPr>
          <w:p w14:paraId="1515A2BF" w14:textId="66416D14" w:rsidR="00362484" w:rsidRPr="00B96437" w:rsidRDefault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2- The goals of the courses offered in this field are tailored to the individual needs and expectations of students.</w:t>
            </w:r>
          </w:p>
        </w:tc>
        <w:tc>
          <w:tcPr>
            <w:tcW w:w="1250" w:type="dxa"/>
          </w:tcPr>
          <w:p w14:paraId="7A1125B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7EE1D83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1204" w:type="dxa"/>
          </w:tcPr>
          <w:p w14:paraId="3931A3D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0</w:t>
            </w:r>
          </w:p>
        </w:tc>
        <w:tc>
          <w:tcPr>
            <w:tcW w:w="1154" w:type="dxa"/>
          </w:tcPr>
          <w:p w14:paraId="4067E09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47" w:type="dxa"/>
          </w:tcPr>
          <w:p w14:paraId="6C2037D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0</w:t>
            </w:r>
          </w:p>
        </w:tc>
        <w:tc>
          <w:tcPr>
            <w:tcW w:w="1316" w:type="dxa"/>
          </w:tcPr>
          <w:p w14:paraId="2B0AAF9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.0</w:t>
            </w:r>
          </w:p>
        </w:tc>
      </w:tr>
      <w:tr w:rsidR="00BD2924" w:rsidRPr="00B96437" w14:paraId="410F472F" w14:textId="77777777" w:rsidTr="00BD2924">
        <w:tc>
          <w:tcPr>
            <w:tcW w:w="2880" w:type="dxa"/>
          </w:tcPr>
          <w:p w14:paraId="71E9DCFC" w14:textId="2CCCA483" w:rsidR="00362484" w:rsidRPr="00B96437" w:rsidRDefault="00CA71FE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2- The goals of the courses offered in this field are tailored to the individual needs and expectations of students.</w:t>
            </w:r>
          </w:p>
        </w:tc>
        <w:tc>
          <w:tcPr>
            <w:tcW w:w="1250" w:type="dxa"/>
          </w:tcPr>
          <w:p w14:paraId="33CF999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3E4350C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204" w:type="dxa"/>
          </w:tcPr>
          <w:p w14:paraId="377EBAD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4.5</w:t>
            </w:r>
          </w:p>
        </w:tc>
        <w:tc>
          <w:tcPr>
            <w:tcW w:w="1154" w:type="dxa"/>
          </w:tcPr>
          <w:p w14:paraId="13D3583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1147" w:type="dxa"/>
          </w:tcPr>
          <w:p w14:paraId="2DEC556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1316" w:type="dxa"/>
          </w:tcPr>
          <w:p w14:paraId="5E9624D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7C6262F4" w14:textId="77777777" w:rsidTr="00BD2924">
        <w:tc>
          <w:tcPr>
            <w:tcW w:w="2880" w:type="dxa"/>
          </w:tcPr>
          <w:p w14:paraId="022AA713" w14:textId="79ECC5A6" w:rsidR="00362484" w:rsidRPr="00B96437" w:rsidRDefault="00516097" w:rsidP="005160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3- After studying this field, I became more interested in it.</w:t>
            </w:r>
          </w:p>
        </w:tc>
        <w:tc>
          <w:tcPr>
            <w:tcW w:w="1250" w:type="dxa"/>
          </w:tcPr>
          <w:p w14:paraId="395844F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0A599E8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204" w:type="dxa"/>
          </w:tcPr>
          <w:p w14:paraId="2B229A4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1154" w:type="dxa"/>
          </w:tcPr>
          <w:p w14:paraId="6984457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1147" w:type="dxa"/>
          </w:tcPr>
          <w:p w14:paraId="126ACE1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4.8</w:t>
            </w:r>
          </w:p>
        </w:tc>
        <w:tc>
          <w:tcPr>
            <w:tcW w:w="1316" w:type="dxa"/>
          </w:tcPr>
          <w:p w14:paraId="2671F21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4.2</w:t>
            </w:r>
          </w:p>
        </w:tc>
      </w:tr>
      <w:tr w:rsidR="00BD2924" w:rsidRPr="00B96437" w14:paraId="1631828F" w14:textId="77777777" w:rsidTr="00BD2924">
        <w:tc>
          <w:tcPr>
            <w:tcW w:w="2880" w:type="dxa"/>
          </w:tcPr>
          <w:p w14:paraId="657B26B8" w14:textId="2CDF64F3" w:rsidR="00362484" w:rsidRPr="00B96437" w:rsidRDefault="00516097" w:rsidP="005160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3- After studying this field, I became more interested in it.</w:t>
            </w:r>
          </w:p>
        </w:tc>
        <w:tc>
          <w:tcPr>
            <w:tcW w:w="1250" w:type="dxa"/>
          </w:tcPr>
          <w:p w14:paraId="4089594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7031E87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45B096A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54" w:type="dxa"/>
          </w:tcPr>
          <w:p w14:paraId="2290EBD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47" w:type="dxa"/>
          </w:tcPr>
          <w:p w14:paraId="2CB3BEF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1.9</w:t>
            </w:r>
          </w:p>
        </w:tc>
        <w:tc>
          <w:tcPr>
            <w:tcW w:w="1316" w:type="dxa"/>
          </w:tcPr>
          <w:p w14:paraId="06B2D8B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5.9</w:t>
            </w:r>
          </w:p>
        </w:tc>
      </w:tr>
      <w:tr w:rsidR="00BD2924" w:rsidRPr="00B96437" w14:paraId="4EB0C4C2" w14:textId="77777777" w:rsidTr="00BD2924">
        <w:tc>
          <w:tcPr>
            <w:tcW w:w="2880" w:type="dxa"/>
          </w:tcPr>
          <w:p w14:paraId="046A6EC3" w14:textId="0312EA56" w:rsidR="00362484" w:rsidRPr="00B96437" w:rsidRDefault="00516097" w:rsidP="005160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3- After studying this field, I became more interested in it.</w:t>
            </w:r>
          </w:p>
        </w:tc>
        <w:tc>
          <w:tcPr>
            <w:tcW w:w="1250" w:type="dxa"/>
          </w:tcPr>
          <w:p w14:paraId="0227D4E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4D1F863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1204" w:type="dxa"/>
          </w:tcPr>
          <w:p w14:paraId="4D6E010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54" w:type="dxa"/>
          </w:tcPr>
          <w:p w14:paraId="102AF1E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1147" w:type="dxa"/>
          </w:tcPr>
          <w:p w14:paraId="5A8E8B1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2.0</w:t>
            </w:r>
          </w:p>
        </w:tc>
        <w:tc>
          <w:tcPr>
            <w:tcW w:w="1316" w:type="dxa"/>
          </w:tcPr>
          <w:p w14:paraId="297A2A2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</w:tr>
      <w:tr w:rsidR="00BD2924" w:rsidRPr="00B96437" w14:paraId="53890FA2" w14:textId="77777777" w:rsidTr="00BD2924">
        <w:tc>
          <w:tcPr>
            <w:tcW w:w="2880" w:type="dxa"/>
          </w:tcPr>
          <w:p w14:paraId="6E791A18" w14:textId="390C9AEF" w:rsidR="00362484" w:rsidRPr="00B96437" w:rsidRDefault="00516097" w:rsidP="005160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3- After studying this field, I became more interested in it.</w:t>
            </w:r>
          </w:p>
        </w:tc>
        <w:tc>
          <w:tcPr>
            <w:tcW w:w="1250" w:type="dxa"/>
          </w:tcPr>
          <w:p w14:paraId="36EAFFD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7065649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204" w:type="dxa"/>
          </w:tcPr>
          <w:p w14:paraId="7CD2043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154" w:type="dxa"/>
          </w:tcPr>
          <w:p w14:paraId="1FF8DE3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47" w:type="dxa"/>
          </w:tcPr>
          <w:p w14:paraId="2972BAC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316" w:type="dxa"/>
          </w:tcPr>
          <w:p w14:paraId="31743E5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</w:tr>
      <w:tr w:rsidR="00BD2924" w:rsidRPr="00B96437" w14:paraId="288FEF71" w14:textId="77777777" w:rsidTr="00BD2924">
        <w:tc>
          <w:tcPr>
            <w:tcW w:w="2880" w:type="dxa"/>
          </w:tcPr>
          <w:p w14:paraId="4C29AD3E" w14:textId="12B6C7B8" w:rsidR="00362484" w:rsidRPr="00B96437" w:rsidRDefault="00516097" w:rsidP="005160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3- After studying this field, I became more interested in it.</w:t>
            </w:r>
          </w:p>
        </w:tc>
        <w:tc>
          <w:tcPr>
            <w:tcW w:w="1250" w:type="dxa"/>
          </w:tcPr>
          <w:p w14:paraId="75E7F2D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5E5D3C9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39E93B5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4396B9C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47" w:type="dxa"/>
          </w:tcPr>
          <w:p w14:paraId="08619EC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0.0</w:t>
            </w:r>
          </w:p>
        </w:tc>
        <w:tc>
          <w:tcPr>
            <w:tcW w:w="1316" w:type="dxa"/>
          </w:tcPr>
          <w:p w14:paraId="2413D99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0</w:t>
            </w:r>
          </w:p>
        </w:tc>
      </w:tr>
      <w:tr w:rsidR="00BD2924" w:rsidRPr="00B96437" w14:paraId="03F8BC37" w14:textId="77777777" w:rsidTr="00BD2924">
        <w:tc>
          <w:tcPr>
            <w:tcW w:w="2880" w:type="dxa"/>
          </w:tcPr>
          <w:p w14:paraId="34E19D9D" w14:textId="02EEACBE" w:rsidR="00362484" w:rsidRPr="00B96437" w:rsidRDefault="00516097" w:rsidP="005160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3- After studying this field, I became more interested in it.</w:t>
            </w:r>
          </w:p>
        </w:tc>
        <w:tc>
          <w:tcPr>
            <w:tcW w:w="1250" w:type="dxa"/>
          </w:tcPr>
          <w:p w14:paraId="4E68688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167ECA6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19269BB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154" w:type="dxa"/>
          </w:tcPr>
          <w:p w14:paraId="7930A95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147" w:type="dxa"/>
          </w:tcPr>
          <w:p w14:paraId="5ADCB9E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3.6</w:t>
            </w:r>
          </w:p>
        </w:tc>
        <w:tc>
          <w:tcPr>
            <w:tcW w:w="1316" w:type="dxa"/>
          </w:tcPr>
          <w:p w14:paraId="60D5C52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24034034" w14:textId="77777777" w:rsidTr="00BD2924">
        <w:tc>
          <w:tcPr>
            <w:tcW w:w="2880" w:type="dxa"/>
          </w:tcPr>
          <w:p w14:paraId="78593E0D" w14:textId="75A2E858" w:rsidR="00362484" w:rsidRPr="00B96437" w:rsidRDefault="00516097" w:rsidP="005160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4- In my opinion, the society in which I live has a positive attitude towards this field.</w:t>
            </w:r>
          </w:p>
        </w:tc>
        <w:tc>
          <w:tcPr>
            <w:tcW w:w="1250" w:type="dxa"/>
          </w:tcPr>
          <w:p w14:paraId="12AE822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4BC37E0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204" w:type="dxa"/>
          </w:tcPr>
          <w:p w14:paraId="25C6184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3.6</w:t>
            </w:r>
          </w:p>
        </w:tc>
        <w:tc>
          <w:tcPr>
            <w:tcW w:w="1154" w:type="dxa"/>
          </w:tcPr>
          <w:p w14:paraId="3B9D1CF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1147" w:type="dxa"/>
          </w:tcPr>
          <w:p w14:paraId="156C7DF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1.8</w:t>
            </w:r>
          </w:p>
        </w:tc>
        <w:tc>
          <w:tcPr>
            <w:tcW w:w="1316" w:type="dxa"/>
          </w:tcPr>
          <w:p w14:paraId="7E29C8A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3</w:t>
            </w:r>
          </w:p>
        </w:tc>
      </w:tr>
      <w:tr w:rsidR="00BD2924" w:rsidRPr="00B96437" w14:paraId="0935447F" w14:textId="77777777" w:rsidTr="00BD2924">
        <w:tc>
          <w:tcPr>
            <w:tcW w:w="2880" w:type="dxa"/>
          </w:tcPr>
          <w:p w14:paraId="2BC2D1D9" w14:textId="52297CC5" w:rsidR="00362484" w:rsidRPr="00B96437" w:rsidRDefault="00516097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4- In my opinion, the society in which I live has a positive attitude towards this field.</w:t>
            </w:r>
          </w:p>
        </w:tc>
        <w:tc>
          <w:tcPr>
            <w:tcW w:w="1250" w:type="dxa"/>
          </w:tcPr>
          <w:p w14:paraId="6BF94C3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55ECF64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7EAFD83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154" w:type="dxa"/>
          </w:tcPr>
          <w:p w14:paraId="3B07274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147" w:type="dxa"/>
          </w:tcPr>
          <w:p w14:paraId="1C79979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4.4</w:t>
            </w:r>
          </w:p>
        </w:tc>
        <w:tc>
          <w:tcPr>
            <w:tcW w:w="1316" w:type="dxa"/>
          </w:tcPr>
          <w:p w14:paraId="7FB977C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4.4</w:t>
            </w:r>
          </w:p>
        </w:tc>
      </w:tr>
      <w:tr w:rsidR="00BD2924" w:rsidRPr="00B96437" w14:paraId="3D4A1D66" w14:textId="77777777" w:rsidTr="00BD2924">
        <w:tc>
          <w:tcPr>
            <w:tcW w:w="2880" w:type="dxa"/>
          </w:tcPr>
          <w:p w14:paraId="5B9173F5" w14:textId="1ECF6EE2" w:rsidR="00362484" w:rsidRPr="00B96437" w:rsidRDefault="00516097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 xml:space="preserve">4- In my opinion, the society in which I live has a positive attitude towards </w:t>
            </w:r>
            <w:r w:rsidRPr="00B964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is field.</w:t>
            </w:r>
          </w:p>
        </w:tc>
        <w:tc>
          <w:tcPr>
            <w:tcW w:w="1250" w:type="dxa"/>
          </w:tcPr>
          <w:p w14:paraId="761A643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lastRenderedPageBreak/>
              <w:t>Laboratory Science</w:t>
            </w:r>
          </w:p>
        </w:tc>
        <w:tc>
          <w:tcPr>
            <w:tcW w:w="1219" w:type="dxa"/>
          </w:tcPr>
          <w:p w14:paraId="6D8315C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204" w:type="dxa"/>
          </w:tcPr>
          <w:p w14:paraId="58E83D8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8.0</w:t>
            </w:r>
          </w:p>
        </w:tc>
        <w:tc>
          <w:tcPr>
            <w:tcW w:w="1154" w:type="dxa"/>
          </w:tcPr>
          <w:p w14:paraId="608C443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2.0</w:t>
            </w:r>
          </w:p>
        </w:tc>
        <w:tc>
          <w:tcPr>
            <w:tcW w:w="1147" w:type="dxa"/>
          </w:tcPr>
          <w:p w14:paraId="002207B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316" w:type="dxa"/>
          </w:tcPr>
          <w:p w14:paraId="348DC1A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34F32101" w14:textId="77777777" w:rsidTr="00BD2924">
        <w:tc>
          <w:tcPr>
            <w:tcW w:w="2880" w:type="dxa"/>
          </w:tcPr>
          <w:p w14:paraId="5F56A719" w14:textId="1CA99DC9" w:rsidR="00362484" w:rsidRPr="00B96437" w:rsidRDefault="00516097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4- In my opinion, the society in which I live has a positive attitude towards this field.</w:t>
            </w:r>
          </w:p>
        </w:tc>
        <w:tc>
          <w:tcPr>
            <w:tcW w:w="1250" w:type="dxa"/>
          </w:tcPr>
          <w:p w14:paraId="1A554A2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550A1BA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204" w:type="dxa"/>
          </w:tcPr>
          <w:p w14:paraId="7FD4721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154" w:type="dxa"/>
          </w:tcPr>
          <w:p w14:paraId="1429F00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47" w:type="dxa"/>
          </w:tcPr>
          <w:p w14:paraId="27EA8A1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5.6</w:t>
            </w:r>
          </w:p>
        </w:tc>
        <w:tc>
          <w:tcPr>
            <w:tcW w:w="1316" w:type="dxa"/>
          </w:tcPr>
          <w:p w14:paraId="6BBFB79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5.9</w:t>
            </w:r>
          </w:p>
        </w:tc>
      </w:tr>
      <w:tr w:rsidR="00BD2924" w:rsidRPr="00B96437" w14:paraId="7FD5FD6F" w14:textId="77777777" w:rsidTr="00BD2924">
        <w:tc>
          <w:tcPr>
            <w:tcW w:w="2880" w:type="dxa"/>
          </w:tcPr>
          <w:p w14:paraId="6E45F4A8" w14:textId="794256D9" w:rsidR="00362484" w:rsidRPr="00B96437" w:rsidRDefault="00516097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4- In my opinion, the society in which I live has a positive attitude towards this field.</w:t>
            </w:r>
          </w:p>
        </w:tc>
        <w:tc>
          <w:tcPr>
            <w:tcW w:w="1250" w:type="dxa"/>
          </w:tcPr>
          <w:p w14:paraId="0CC7D44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6928972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553C168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54" w:type="dxa"/>
          </w:tcPr>
          <w:p w14:paraId="7D380A1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47" w:type="dxa"/>
          </w:tcPr>
          <w:p w14:paraId="69E7C2C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1316" w:type="dxa"/>
          </w:tcPr>
          <w:p w14:paraId="7B2970B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</w:tr>
      <w:tr w:rsidR="00BD2924" w:rsidRPr="00B96437" w14:paraId="182D3DCF" w14:textId="77777777" w:rsidTr="00BD2924">
        <w:tc>
          <w:tcPr>
            <w:tcW w:w="2880" w:type="dxa"/>
          </w:tcPr>
          <w:p w14:paraId="4F688D53" w14:textId="3E85CED2" w:rsidR="00362484" w:rsidRPr="00B96437" w:rsidRDefault="00516097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4- In my opinion, the society in which I live has a positive attitude towards this field.</w:t>
            </w:r>
          </w:p>
        </w:tc>
        <w:tc>
          <w:tcPr>
            <w:tcW w:w="1250" w:type="dxa"/>
          </w:tcPr>
          <w:p w14:paraId="790288A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7142921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1204" w:type="dxa"/>
          </w:tcPr>
          <w:p w14:paraId="21EC5C2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4.5</w:t>
            </w:r>
          </w:p>
        </w:tc>
        <w:tc>
          <w:tcPr>
            <w:tcW w:w="1154" w:type="dxa"/>
          </w:tcPr>
          <w:p w14:paraId="0397C9C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147" w:type="dxa"/>
          </w:tcPr>
          <w:p w14:paraId="712515C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316" w:type="dxa"/>
          </w:tcPr>
          <w:p w14:paraId="36C0A95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51C00CD4" w14:textId="77777777" w:rsidTr="00BD2924">
        <w:tc>
          <w:tcPr>
            <w:tcW w:w="2880" w:type="dxa"/>
          </w:tcPr>
          <w:p w14:paraId="1AA8E174" w14:textId="02DE6C01" w:rsidR="00362484" w:rsidRPr="00B96437" w:rsidRDefault="00B65535" w:rsidP="00B655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5- In my opinion, this field becomes more valuable in higher grades.</w:t>
            </w:r>
          </w:p>
        </w:tc>
        <w:tc>
          <w:tcPr>
            <w:tcW w:w="1250" w:type="dxa"/>
          </w:tcPr>
          <w:p w14:paraId="5BDDDBE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694A390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204" w:type="dxa"/>
          </w:tcPr>
          <w:p w14:paraId="5F7ADB5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154" w:type="dxa"/>
          </w:tcPr>
          <w:p w14:paraId="073EA1D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147" w:type="dxa"/>
          </w:tcPr>
          <w:p w14:paraId="08D3257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2.4</w:t>
            </w:r>
          </w:p>
        </w:tc>
        <w:tc>
          <w:tcPr>
            <w:tcW w:w="1316" w:type="dxa"/>
          </w:tcPr>
          <w:p w14:paraId="275061A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5.5</w:t>
            </w:r>
          </w:p>
        </w:tc>
      </w:tr>
      <w:tr w:rsidR="00BD2924" w:rsidRPr="00B96437" w14:paraId="0F5F199A" w14:textId="77777777" w:rsidTr="00BD2924">
        <w:tc>
          <w:tcPr>
            <w:tcW w:w="2880" w:type="dxa"/>
          </w:tcPr>
          <w:p w14:paraId="4FB8F8D5" w14:textId="1313D3D0" w:rsidR="00362484" w:rsidRPr="00B96437" w:rsidRDefault="00B65535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5- In my opinion, this field becomes more valuable in higher grades.</w:t>
            </w:r>
          </w:p>
        </w:tc>
        <w:tc>
          <w:tcPr>
            <w:tcW w:w="1250" w:type="dxa"/>
          </w:tcPr>
          <w:p w14:paraId="062ED8B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4E3D06C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1639C46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54" w:type="dxa"/>
          </w:tcPr>
          <w:p w14:paraId="4130818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5.9</w:t>
            </w:r>
          </w:p>
        </w:tc>
        <w:tc>
          <w:tcPr>
            <w:tcW w:w="1147" w:type="dxa"/>
          </w:tcPr>
          <w:p w14:paraId="7CE5F74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316" w:type="dxa"/>
          </w:tcPr>
          <w:p w14:paraId="1D4C337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</w:tr>
      <w:tr w:rsidR="00BD2924" w:rsidRPr="00B96437" w14:paraId="3EE7DA92" w14:textId="77777777" w:rsidTr="00BD2924">
        <w:tc>
          <w:tcPr>
            <w:tcW w:w="2880" w:type="dxa"/>
          </w:tcPr>
          <w:p w14:paraId="4E65D35B" w14:textId="5454828C" w:rsidR="00362484" w:rsidRPr="00B96437" w:rsidRDefault="00B65535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5- In my opinion, this field becomes more valuable in higher grades.</w:t>
            </w:r>
          </w:p>
        </w:tc>
        <w:tc>
          <w:tcPr>
            <w:tcW w:w="1250" w:type="dxa"/>
          </w:tcPr>
          <w:p w14:paraId="336A1C8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08D64CE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2051012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5EA6EB3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.0</w:t>
            </w:r>
          </w:p>
        </w:tc>
        <w:tc>
          <w:tcPr>
            <w:tcW w:w="1147" w:type="dxa"/>
          </w:tcPr>
          <w:p w14:paraId="449AB54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4.0</w:t>
            </w:r>
          </w:p>
        </w:tc>
        <w:tc>
          <w:tcPr>
            <w:tcW w:w="1316" w:type="dxa"/>
          </w:tcPr>
          <w:p w14:paraId="7E2A7C1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4.0</w:t>
            </w:r>
          </w:p>
        </w:tc>
      </w:tr>
      <w:tr w:rsidR="00BD2924" w:rsidRPr="00B96437" w14:paraId="38156AE8" w14:textId="77777777" w:rsidTr="00BD2924">
        <w:tc>
          <w:tcPr>
            <w:tcW w:w="2880" w:type="dxa"/>
          </w:tcPr>
          <w:p w14:paraId="5FB8E6E2" w14:textId="3196E8A1" w:rsidR="00362484" w:rsidRPr="00B96437" w:rsidRDefault="00B65535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5- In my opinion, this field becomes more valuable in higher grades.</w:t>
            </w:r>
          </w:p>
        </w:tc>
        <w:tc>
          <w:tcPr>
            <w:tcW w:w="1250" w:type="dxa"/>
          </w:tcPr>
          <w:p w14:paraId="537E4FC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2FC68F4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204" w:type="dxa"/>
          </w:tcPr>
          <w:p w14:paraId="6F7393C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54" w:type="dxa"/>
          </w:tcPr>
          <w:p w14:paraId="3FF8EBD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147" w:type="dxa"/>
          </w:tcPr>
          <w:p w14:paraId="4B7D94D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5.9</w:t>
            </w:r>
          </w:p>
        </w:tc>
        <w:tc>
          <w:tcPr>
            <w:tcW w:w="1316" w:type="dxa"/>
          </w:tcPr>
          <w:p w14:paraId="2BC4CDB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</w:tr>
      <w:tr w:rsidR="00BD2924" w:rsidRPr="00B96437" w14:paraId="224792C3" w14:textId="77777777" w:rsidTr="00BD2924">
        <w:tc>
          <w:tcPr>
            <w:tcW w:w="2880" w:type="dxa"/>
          </w:tcPr>
          <w:p w14:paraId="28B3164E" w14:textId="3CD4476B" w:rsidR="00362484" w:rsidRPr="00B96437" w:rsidRDefault="00B65535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5- In my opinion, this field becomes more valuable in higher grades.</w:t>
            </w:r>
          </w:p>
        </w:tc>
        <w:tc>
          <w:tcPr>
            <w:tcW w:w="1250" w:type="dxa"/>
          </w:tcPr>
          <w:p w14:paraId="796B87D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2D48788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504509C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1154" w:type="dxa"/>
          </w:tcPr>
          <w:p w14:paraId="03958B6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47" w:type="dxa"/>
          </w:tcPr>
          <w:p w14:paraId="1B120CB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0.0</w:t>
            </w:r>
          </w:p>
        </w:tc>
        <w:tc>
          <w:tcPr>
            <w:tcW w:w="1316" w:type="dxa"/>
          </w:tcPr>
          <w:p w14:paraId="1E7FA77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</w:tr>
      <w:tr w:rsidR="00BD2924" w:rsidRPr="00B96437" w14:paraId="6288DB85" w14:textId="77777777" w:rsidTr="00BD2924">
        <w:tc>
          <w:tcPr>
            <w:tcW w:w="2880" w:type="dxa"/>
          </w:tcPr>
          <w:p w14:paraId="2ED60E38" w14:textId="034BA18A" w:rsidR="00362484" w:rsidRPr="00B96437" w:rsidRDefault="00B65535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5- In my opinion, this field becomes more valuable in higher grades.</w:t>
            </w:r>
          </w:p>
        </w:tc>
        <w:tc>
          <w:tcPr>
            <w:tcW w:w="1250" w:type="dxa"/>
          </w:tcPr>
          <w:p w14:paraId="64EC49D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57D9B29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55A543D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154" w:type="dxa"/>
          </w:tcPr>
          <w:p w14:paraId="40295C8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147" w:type="dxa"/>
          </w:tcPr>
          <w:p w14:paraId="0DCFD92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5.5</w:t>
            </w:r>
          </w:p>
        </w:tc>
        <w:tc>
          <w:tcPr>
            <w:tcW w:w="1316" w:type="dxa"/>
          </w:tcPr>
          <w:p w14:paraId="79CA576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</w:tr>
      <w:tr w:rsidR="00BD2924" w:rsidRPr="00B96437" w14:paraId="3F9CEBB1" w14:textId="77777777" w:rsidTr="00BD2924">
        <w:tc>
          <w:tcPr>
            <w:tcW w:w="2880" w:type="dxa"/>
          </w:tcPr>
          <w:p w14:paraId="375A5EF3" w14:textId="486D1DC0" w:rsidR="00362484" w:rsidRPr="00B96437" w:rsidRDefault="00692144" w:rsidP="006921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6- The opinion of students of other fields is suitable for my field.</w:t>
            </w:r>
          </w:p>
        </w:tc>
        <w:tc>
          <w:tcPr>
            <w:tcW w:w="1250" w:type="dxa"/>
          </w:tcPr>
          <w:p w14:paraId="20F95DC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198E87E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1204" w:type="dxa"/>
          </w:tcPr>
          <w:p w14:paraId="0C00C47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154" w:type="dxa"/>
          </w:tcPr>
          <w:p w14:paraId="147E0CB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1147" w:type="dxa"/>
          </w:tcPr>
          <w:p w14:paraId="42BB334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2.4</w:t>
            </w:r>
          </w:p>
        </w:tc>
        <w:tc>
          <w:tcPr>
            <w:tcW w:w="1316" w:type="dxa"/>
          </w:tcPr>
          <w:p w14:paraId="22AC1B3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1.8</w:t>
            </w:r>
          </w:p>
        </w:tc>
      </w:tr>
      <w:tr w:rsidR="00BD2924" w:rsidRPr="00B96437" w14:paraId="21F3BDA3" w14:textId="77777777" w:rsidTr="00BD2924">
        <w:tc>
          <w:tcPr>
            <w:tcW w:w="2880" w:type="dxa"/>
          </w:tcPr>
          <w:p w14:paraId="020AAF8F" w14:textId="137B593C" w:rsidR="00362484" w:rsidRPr="00B96437" w:rsidRDefault="00692144" w:rsidP="006921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6- The opinion of students of other fields is suitable for my field.</w:t>
            </w:r>
          </w:p>
        </w:tc>
        <w:tc>
          <w:tcPr>
            <w:tcW w:w="1250" w:type="dxa"/>
          </w:tcPr>
          <w:p w14:paraId="6EFDB4A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16082AE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5262042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154" w:type="dxa"/>
          </w:tcPr>
          <w:p w14:paraId="154552A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147" w:type="dxa"/>
          </w:tcPr>
          <w:p w14:paraId="1F7FF93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8.1</w:t>
            </w:r>
          </w:p>
        </w:tc>
        <w:tc>
          <w:tcPr>
            <w:tcW w:w="1316" w:type="dxa"/>
          </w:tcPr>
          <w:p w14:paraId="0B8900E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7</w:t>
            </w:r>
          </w:p>
        </w:tc>
      </w:tr>
      <w:tr w:rsidR="00BD2924" w:rsidRPr="00B96437" w14:paraId="2571B748" w14:textId="77777777" w:rsidTr="00BD2924">
        <w:tc>
          <w:tcPr>
            <w:tcW w:w="2880" w:type="dxa"/>
          </w:tcPr>
          <w:p w14:paraId="1EBEE065" w14:textId="73B8503E" w:rsidR="00362484" w:rsidRPr="00B96437" w:rsidRDefault="00692144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6- The opinion of students of other fields is suitable for my field.</w:t>
            </w:r>
          </w:p>
        </w:tc>
        <w:tc>
          <w:tcPr>
            <w:tcW w:w="1250" w:type="dxa"/>
          </w:tcPr>
          <w:p w14:paraId="1BB355C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49EEEAB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.0</w:t>
            </w:r>
          </w:p>
        </w:tc>
        <w:tc>
          <w:tcPr>
            <w:tcW w:w="1204" w:type="dxa"/>
          </w:tcPr>
          <w:p w14:paraId="6DAF617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54" w:type="dxa"/>
          </w:tcPr>
          <w:p w14:paraId="7C3C180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2.0</w:t>
            </w:r>
          </w:p>
        </w:tc>
        <w:tc>
          <w:tcPr>
            <w:tcW w:w="1147" w:type="dxa"/>
          </w:tcPr>
          <w:p w14:paraId="2871DAA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1316" w:type="dxa"/>
          </w:tcPr>
          <w:p w14:paraId="32DEB92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0</w:t>
            </w:r>
          </w:p>
        </w:tc>
      </w:tr>
      <w:tr w:rsidR="00BD2924" w:rsidRPr="00B96437" w14:paraId="0420EF78" w14:textId="77777777" w:rsidTr="00BD2924">
        <w:tc>
          <w:tcPr>
            <w:tcW w:w="2880" w:type="dxa"/>
          </w:tcPr>
          <w:p w14:paraId="1690FBC8" w14:textId="41A9B824" w:rsidR="00362484" w:rsidRPr="00B96437" w:rsidRDefault="00692144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6- The opinion of students of other fields is suitable for my field.</w:t>
            </w:r>
          </w:p>
        </w:tc>
        <w:tc>
          <w:tcPr>
            <w:tcW w:w="1250" w:type="dxa"/>
          </w:tcPr>
          <w:p w14:paraId="5317EB1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57A2BD7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194BCF4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0C5BCE7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47" w:type="dxa"/>
          </w:tcPr>
          <w:p w14:paraId="390C150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7.8</w:t>
            </w:r>
          </w:p>
        </w:tc>
        <w:tc>
          <w:tcPr>
            <w:tcW w:w="1316" w:type="dxa"/>
          </w:tcPr>
          <w:p w14:paraId="1F90768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</w:tr>
      <w:tr w:rsidR="00BD2924" w:rsidRPr="00B96437" w14:paraId="18E92D0A" w14:textId="77777777" w:rsidTr="00BD2924">
        <w:tc>
          <w:tcPr>
            <w:tcW w:w="2880" w:type="dxa"/>
          </w:tcPr>
          <w:p w14:paraId="7E8F85D0" w14:textId="4779C8BA" w:rsidR="00362484" w:rsidRPr="00B96437" w:rsidRDefault="00692144" w:rsidP="00692144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- The opinion of students of other fields is suitable for my field.</w:t>
            </w:r>
          </w:p>
        </w:tc>
        <w:tc>
          <w:tcPr>
            <w:tcW w:w="1250" w:type="dxa"/>
          </w:tcPr>
          <w:p w14:paraId="630D77B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16B7A58B" w14:textId="1E84AC9E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1E56801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777CCDD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1147" w:type="dxa"/>
          </w:tcPr>
          <w:p w14:paraId="09F1A8F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0.0</w:t>
            </w:r>
          </w:p>
        </w:tc>
        <w:tc>
          <w:tcPr>
            <w:tcW w:w="1316" w:type="dxa"/>
          </w:tcPr>
          <w:p w14:paraId="16ECE3B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1CB78090" w14:textId="77777777" w:rsidTr="00BD2924">
        <w:tc>
          <w:tcPr>
            <w:tcW w:w="2880" w:type="dxa"/>
          </w:tcPr>
          <w:p w14:paraId="4471A3A3" w14:textId="3E462EA8" w:rsidR="00362484" w:rsidRPr="00B96437" w:rsidRDefault="008F3403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lastRenderedPageBreak/>
              <w:t>6- The opinion of students of other fields is suitable for my field.</w:t>
            </w:r>
          </w:p>
        </w:tc>
        <w:tc>
          <w:tcPr>
            <w:tcW w:w="1250" w:type="dxa"/>
          </w:tcPr>
          <w:p w14:paraId="569F773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3EAE1C8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388937D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4</w:t>
            </w:r>
          </w:p>
        </w:tc>
        <w:tc>
          <w:tcPr>
            <w:tcW w:w="1154" w:type="dxa"/>
          </w:tcPr>
          <w:p w14:paraId="032F1F6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5.5</w:t>
            </w:r>
          </w:p>
        </w:tc>
        <w:tc>
          <w:tcPr>
            <w:tcW w:w="1147" w:type="dxa"/>
          </w:tcPr>
          <w:p w14:paraId="41D54B8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1316" w:type="dxa"/>
          </w:tcPr>
          <w:p w14:paraId="2EC0277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3CE9FCCC" w14:textId="77777777" w:rsidTr="00BD2924">
        <w:tc>
          <w:tcPr>
            <w:tcW w:w="2880" w:type="dxa"/>
          </w:tcPr>
          <w:p w14:paraId="46CBD6D9" w14:textId="2B138B67" w:rsidR="00362484" w:rsidRPr="00B96437" w:rsidRDefault="008F3403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- I hope to continue studying in this field.</w:t>
            </w:r>
          </w:p>
        </w:tc>
        <w:tc>
          <w:tcPr>
            <w:tcW w:w="1250" w:type="dxa"/>
          </w:tcPr>
          <w:p w14:paraId="14FE281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7553B07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204" w:type="dxa"/>
          </w:tcPr>
          <w:p w14:paraId="26A6EB4E" w14:textId="262BAF14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154" w:type="dxa"/>
          </w:tcPr>
          <w:p w14:paraId="6C9DC9D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1147" w:type="dxa"/>
          </w:tcPr>
          <w:p w14:paraId="7C55AB1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4</w:t>
            </w:r>
          </w:p>
        </w:tc>
        <w:tc>
          <w:tcPr>
            <w:tcW w:w="1316" w:type="dxa"/>
          </w:tcPr>
          <w:p w14:paraId="7D90F3E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9.4</w:t>
            </w:r>
          </w:p>
        </w:tc>
      </w:tr>
      <w:tr w:rsidR="00BD2924" w:rsidRPr="00B96437" w14:paraId="6DC4DFC5" w14:textId="77777777" w:rsidTr="00BD2924">
        <w:tc>
          <w:tcPr>
            <w:tcW w:w="2880" w:type="dxa"/>
          </w:tcPr>
          <w:p w14:paraId="7793FF23" w14:textId="75C4E140" w:rsidR="00362484" w:rsidRPr="00B96437" w:rsidRDefault="008F3403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- I hope to continue studying in this field.</w:t>
            </w:r>
          </w:p>
        </w:tc>
        <w:tc>
          <w:tcPr>
            <w:tcW w:w="1250" w:type="dxa"/>
          </w:tcPr>
          <w:p w14:paraId="03AFEA8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0EC5575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43B3BE8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54" w:type="dxa"/>
          </w:tcPr>
          <w:p w14:paraId="61A2184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147" w:type="dxa"/>
          </w:tcPr>
          <w:p w14:paraId="228AAC6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5.6</w:t>
            </w:r>
          </w:p>
        </w:tc>
        <w:tc>
          <w:tcPr>
            <w:tcW w:w="1316" w:type="dxa"/>
          </w:tcPr>
          <w:p w14:paraId="3D046C8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5.9</w:t>
            </w:r>
          </w:p>
        </w:tc>
      </w:tr>
      <w:tr w:rsidR="00BD2924" w:rsidRPr="00B96437" w14:paraId="0E6AE32D" w14:textId="77777777" w:rsidTr="00BD2924">
        <w:tc>
          <w:tcPr>
            <w:tcW w:w="2880" w:type="dxa"/>
          </w:tcPr>
          <w:p w14:paraId="34C96926" w14:textId="4A5D106A" w:rsidR="00362484" w:rsidRPr="00B96437" w:rsidRDefault="008F3403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- I hope to continue studying in this field.</w:t>
            </w:r>
          </w:p>
        </w:tc>
        <w:tc>
          <w:tcPr>
            <w:tcW w:w="1250" w:type="dxa"/>
          </w:tcPr>
          <w:p w14:paraId="2DD3B5E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2DF5B29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8.0</w:t>
            </w:r>
          </w:p>
        </w:tc>
        <w:tc>
          <w:tcPr>
            <w:tcW w:w="1204" w:type="dxa"/>
          </w:tcPr>
          <w:p w14:paraId="45D003C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154" w:type="dxa"/>
          </w:tcPr>
          <w:p w14:paraId="582D850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.0</w:t>
            </w:r>
          </w:p>
        </w:tc>
        <w:tc>
          <w:tcPr>
            <w:tcW w:w="1147" w:type="dxa"/>
          </w:tcPr>
          <w:p w14:paraId="6554CC3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1316" w:type="dxa"/>
          </w:tcPr>
          <w:p w14:paraId="012BF53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</w:tr>
      <w:tr w:rsidR="00BD2924" w:rsidRPr="00B96437" w14:paraId="38AA3DE0" w14:textId="77777777" w:rsidTr="00BD2924">
        <w:tc>
          <w:tcPr>
            <w:tcW w:w="2880" w:type="dxa"/>
          </w:tcPr>
          <w:p w14:paraId="3599DE8F" w14:textId="5BC31367" w:rsidR="00362484" w:rsidRPr="00B96437" w:rsidRDefault="00EF7704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- I hope to continue studying in this field.</w:t>
            </w:r>
          </w:p>
        </w:tc>
        <w:tc>
          <w:tcPr>
            <w:tcW w:w="1250" w:type="dxa"/>
          </w:tcPr>
          <w:p w14:paraId="6AFBF58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5F07B2B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204" w:type="dxa"/>
          </w:tcPr>
          <w:p w14:paraId="455FA21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154" w:type="dxa"/>
          </w:tcPr>
          <w:p w14:paraId="00DA527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147" w:type="dxa"/>
          </w:tcPr>
          <w:p w14:paraId="529AF16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316" w:type="dxa"/>
          </w:tcPr>
          <w:p w14:paraId="1D2BE98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5</w:t>
            </w:r>
          </w:p>
        </w:tc>
      </w:tr>
      <w:tr w:rsidR="00BD2924" w:rsidRPr="00B96437" w14:paraId="2C0D45F7" w14:textId="77777777" w:rsidTr="00BD2924">
        <w:tc>
          <w:tcPr>
            <w:tcW w:w="2880" w:type="dxa"/>
          </w:tcPr>
          <w:p w14:paraId="76149ACE" w14:textId="1D4603E3" w:rsidR="00362484" w:rsidRPr="00B96437" w:rsidRDefault="00EF7704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- I hope to continue studying in this field.</w:t>
            </w:r>
          </w:p>
        </w:tc>
        <w:tc>
          <w:tcPr>
            <w:tcW w:w="1250" w:type="dxa"/>
          </w:tcPr>
          <w:p w14:paraId="0F83C84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4DA6ED9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17F56A4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3CFA4CD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47" w:type="dxa"/>
          </w:tcPr>
          <w:p w14:paraId="6963301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0.0</w:t>
            </w:r>
          </w:p>
        </w:tc>
        <w:tc>
          <w:tcPr>
            <w:tcW w:w="1316" w:type="dxa"/>
          </w:tcPr>
          <w:p w14:paraId="1D38EDF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</w:tr>
      <w:tr w:rsidR="00BD2924" w:rsidRPr="00B96437" w14:paraId="70998E85" w14:textId="77777777" w:rsidTr="00BD2924">
        <w:tc>
          <w:tcPr>
            <w:tcW w:w="2880" w:type="dxa"/>
          </w:tcPr>
          <w:p w14:paraId="1441E189" w14:textId="6E35ED2A" w:rsidR="00362484" w:rsidRPr="00B96437" w:rsidRDefault="00EF7704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- I hope to continue studying in this field.</w:t>
            </w:r>
          </w:p>
        </w:tc>
        <w:tc>
          <w:tcPr>
            <w:tcW w:w="1250" w:type="dxa"/>
          </w:tcPr>
          <w:p w14:paraId="3E75FF3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4FCCAE8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7A50712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5.5</w:t>
            </w:r>
          </w:p>
        </w:tc>
        <w:tc>
          <w:tcPr>
            <w:tcW w:w="1154" w:type="dxa"/>
          </w:tcPr>
          <w:p w14:paraId="7B126FA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1147" w:type="dxa"/>
          </w:tcPr>
          <w:p w14:paraId="0D53908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4</w:t>
            </w:r>
          </w:p>
        </w:tc>
        <w:tc>
          <w:tcPr>
            <w:tcW w:w="1316" w:type="dxa"/>
          </w:tcPr>
          <w:p w14:paraId="59DC399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43F52CAC" w14:textId="77777777" w:rsidTr="00BD2924">
        <w:tc>
          <w:tcPr>
            <w:tcW w:w="2880" w:type="dxa"/>
          </w:tcPr>
          <w:p w14:paraId="4DFD8784" w14:textId="3F05FE33" w:rsidR="00362484" w:rsidRPr="00B96437" w:rsidRDefault="00EF7704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- Professors of this field encourage students to find a suitable job.</w:t>
            </w:r>
          </w:p>
        </w:tc>
        <w:tc>
          <w:tcPr>
            <w:tcW w:w="1250" w:type="dxa"/>
          </w:tcPr>
          <w:p w14:paraId="1244AEE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6FF635C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4.2</w:t>
            </w:r>
          </w:p>
        </w:tc>
        <w:tc>
          <w:tcPr>
            <w:tcW w:w="1204" w:type="dxa"/>
          </w:tcPr>
          <w:p w14:paraId="537AAC3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154" w:type="dxa"/>
          </w:tcPr>
          <w:p w14:paraId="242CF95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5.8</w:t>
            </w:r>
          </w:p>
        </w:tc>
        <w:tc>
          <w:tcPr>
            <w:tcW w:w="1147" w:type="dxa"/>
          </w:tcPr>
          <w:p w14:paraId="6C657BA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.1</w:t>
            </w:r>
          </w:p>
        </w:tc>
        <w:tc>
          <w:tcPr>
            <w:tcW w:w="1316" w:type="dxa"/>
          </w:tcPr>
          <w:p w14:paraId="0C44BC3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5</w:t>
            </w:r>
          </w:p>
        </w:tc>
      </w:tr>
      <w:tr w:rsidR="00BD2924" w:rsidRPr="00B96437" w14:paraId="0CF6183B" w14:textId="77777777" w:rsidTr="00BD2924">
        <w:tc>
          <w:tcPr>
            <w:tcW w:w="2880" w:type="dxa"/>
          </w:tcPr>
          <w:p w14:paraId="2FBFA025" w14:textId="73109FF1" w:rsidR="00362484" w:rsidRPr="00B96437" w:rsidRDefault="00EF7704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- Professors of this field encourage students to find a suitable job.</w:t>
            </w:r>
          </w:p>
        </w:tc>
        <w:tc>
          <w:tcPr>
            <w:tcW w:w="1250" w:type="dxa"/>
          </w:tcPr>
          <w:p w14:paraId="656F873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02A3A97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204" w:type="dxa"/>
          </w:tcPr>
          <w:p w14:paraId="5BA91B9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54" w:type="dxa"/>
          </w:tcPr>
          <w:p w14:paraId="01933B4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7.0</w:t>
            </w:r>
          </w:p>
        </w:tc>
        <w:tc>
          <w:tcPr>
            <w:tcW w:w="1147" w:type="dxa"/>
          </w:tcPr>
          <w:p w14:paraId="08560D1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7.0</w:t>
            </w:r>
          </w:p>
        </w:tc>
        <w:tc>
          <w:tcPr>
            <w:tcW w:w="1316" w:type="dxa"/>
          </w:tcPr>
          <w:p w14:paraId="68407C8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</w:tr>
      <w:tr w:rsidR="00BD2924" w:rsidRPr="00B96437" w14:paraId="36F64D2F" w14:textId="77777777" w:rsidTr="00BD2924">
        <w:tc>
          <w:tcPr>
            <w:tcW w:w="2880" w:type="dxa"/>
          </w:tcPr>
          <w:p w14:paraId="580C4EAC" w14:textId="59151772" w:rsidR="00362484" w:rsidRPr="00B96437" w:rsidRDefault="00EF7704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- Professors of this field encourage students to find a suitable job.</w:t>
            </w:r>
          </w:p>
        </w:tc>
        <w:tc>
          <w:tcPr>
            <w:tcW w:w="1250" w:type="dxa"/>
          </w:tcPr>
          <w:p w14:paraId="6B33020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1EE10BA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204" w:type="dxa"/>
          </w:tcPr>
          <w:p w14:paraId="3A88C22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.0</w:t>
            </w:r>
          </w:p>
        </w:tc>
        <w:tc>
          <w:tcPr>
            <w:tcW w:w="1154" w:type="dxa"/>
          </w:tcPr>
          <w:p w14:paraId="2B8C829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0</w:t>
            </w:r>
          </w:p>
        </w:tc>
        <w:tc>
          <w:tcPr>
            <w:tcW w:w="1147" w:type="dxa"/>
          </w:tcPr>
          <w:p w14:paraId="487ADEC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2.0</w:t>
            </w:r>
          </w:p>
        </w:tc>
        <w:tc>
          <w:tcPr>
            <w:tcW w:w="1316" w:type="dxa"/>
          </w:tcPr>
          <w:p w14:paraId="2CC259A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26E5C34C" w14:textId="77777777" w:rsidTr="00BD2924">
        <w:tc>
          <w:tcPr>
            <w:tcW w:w="2880" w:type="dxa"/>
          </w:tcPr>
          <w:p w14:paraId="21FBE509" w14:textId="16E14F2B" w:rsidR="00362484" w:rsidRPr="00B96437" w:rsidRDefault="009E567C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- Professors of this field encourage students to find a suitable job.</w:t>
            </w:r>
          </w:p>
        </w:tc>
        <w:tc>
          <w:tcPr>
            <w:tcW w:w="1250" w:type="dxa"/>
          </w:tcPr>
          <w:p w14:paraId="578E3F6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0722D73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204" w:type="dxa"/>
          </w:tcPr>
          <w:p w14:paraId="5EA7246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154" w:type="dxa"/>
          </w:tcPr>
          <w:p w14:paraId="4D2D8CC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147" w:type="dxa"/>
          </w:tcPr>
          <w:p w14:paraId="677F12B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316" w:type="dxa"/>
          </w:tcPr>
          <w:p w14:paraId="10FF22C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</w:tr>
      <w:tr w:rsidR="00BD2924" w:rsidRPr="00B96437" w14:paraId="594EEC58" w14:textId="77777777" w:rsidTr="00BD2924">
        <w:tc>
          <w:tcPr>
            <w:tcW w:w="2880" w:type="dxa"/>
          </w:tcPr>
          <w:p w14:paraId="57820B62" w14:textId="34F34206" w:rsidR="00362484" w:rsidRPr="00B96437" w:rsidRDefault="009E567C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- Professors of this field encourage students to find a suitable job.</w:t>
            </w:r>
          </w:p>
        </w:tc>
        <w:tc>
          <w:tcPr>
            <w:tcW w:w="1250" w:type="dxa"/>
          </w:tcPr>
          <w:p w14:paraId="32FB811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7594756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0</w:t>
            </w:r>
          </w:p>
        </w:tc>
        <w:tc>
          <w:tcPr>
            <w:tcW w:w="1204" w:type="dxa"/>
          </w:tcPr>
          <w:p w14:paraId="5B68914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54" w:type="dxa"/>
          </w:tcPr>
          <w:p w14:paraId="559B7A0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1147" w:type="dxa"/>
          </w:tcPr>
          <w:p w14:paraId="48A497A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316" w:type="dxa"/>
          </w:tcPr>
          <w:p w14:paraId="6D5B0EA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</w:tr>
      <w:tr w:rsidR="00BD2924" w:rsidRPr="00B96437" w14:paraId="0FDFAADC" w14:textId="77777777" w:rsidTr="00BD2924">
        <w:tc>
          <w:tcPr>
            <w:tcW w:w="2880" w:type="dxa"/>
          </w:tcPr>
          <w:p w14:paraId="43CDE295" w14:textId="4E357297" w:rsidR="00362484" w:rsidRPr="00B96437" w:rsidRDefault="009E567C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- Professors of this field encourage students to find a suitable job.</w:t>
            </w:r>
          </w:p>
        </w:tc>
        <w:tc>
          <w:tcPr>
            <w:tcW w:w="1250" w:type="dxa"/>
          </w:tcPr>
          <w:p w14:paraId="4C7A363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077E856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1204" w:type="dxa"/>
          </w:tcPr>
          <w:p w14:paraId="1BD11E8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4</w:t>
            </w:r>
          </w:p>
        </w:tc>
        <w:tc>
          <w:tcPr>
            <w:tcW w:w="1154" w:type="dxa"/>
          </w:tcPr>
          <w:p w14:paraId="408C236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4</w:t>
            </w:r>
          </w:p>
        </w:tc>
        <w:tc>
          <w:tcPr>
            <w:tcW w:w="1147" w:type="dxa"/>
          </w:tcPr>
          <w:p w14:paraId="5B3675B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316" w:type="dxa"/>
          </w:tcPr>
          <w:p w14:paraId="534EC4C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2EC32F8D" w14:textId="77777777" w:rsidTr="00BD2924">
        <w:tc>
          <w:tcPr>
            <w:tcW w:w="2880" w:type="dxa"/>
          </w:tcPr>
          <w:p w14:paraId="12AA85FA" w14:textId="1802593F" w:rsidR="00362484" w:rsidRPr="00B96437" w:rsidRDefault="009E567C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- In my opinion, the income of this field is suitable.</w:t>
            </w:r>
          </w:p>
        </w:tc>
        <w:tc>
          <w:tcPr>
            <w:tcW w:w="1250" w:type="dxa"/>
          </w:tcPr>
          <w:p w14:paraId="32E2894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37BA6C1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3.6</w:t>
            </w:r>
          </w:p>
        </w:tc>
        <w:tc>
          <w:tcPr>
            <w:tcW w:w="1204" w:type="dxa"/>
          </w:tcPr>
          <w:p w14:paraId="05D1D11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154" w:type="dxa"/>
          </w:tcPr>
          <w:p w14:paraId="5D4F9A0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9.7</w:t>
            </w:r>
          </w:p>
        </w:tc>
        <w:tc>
          <w:tcPr>
            <w:tcW w:w="1147" w:type="dxa"/>
          </w:tcPr>
          <w:p w14:paraId="51D3DDB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4.8</w:t>
            </w:r>
          </w:p>
        </w:tc>
        <w:tc>
          <w:tcPr>
            <w:tcW w:w="1316" w:type="dxa"/>
          </w:tcPr>
          <w:p w14:paraId="47EEC9D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5</w:t>
            </w:r>
          </w:p>
        </w:tc>
      </w:tr>
      <w:tr w:rsidR="00BD2924" w:rsidRPr="00B96437" w14:paraId="4897137D" w14:textId="77777777" w:rsidTr="00BD2924">
        <w:tc>
          <w:tcPr>
            <w:tcW w:w="2880" w:type="dxa"/>
          </w:tcPr>
          <w:p w14:paraId="11040F44" w14:textId="55996693" w:rsidR="00362484" w:rsidRPr="00B96437" w:rsidRDefault="009E567C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- In my opinion, the income of this field is suitable.</w:t>
            </w:r>
          </w:p>
        </w:tc>
        <w:tc>
          <w:tcPr>
            <w:tcW w:w="1250" w:type="dxa"/>
          </w:tcPr>
          <w:p w14:paraId="63CA4B6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62BC05A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6233052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5A59AFA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1147" w:type="dxa"/>
          </w:tcPr>
          <w:p w14:paraId="3DB4E85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5.6</w:t>
            </w:r>
          </w:p>
        </w:tc>
        <w:tc>
          <w:tcPr>
            <w:tcW w:w="1316" w:type="dxa"/>
          </w:tcPr>
          <w:p w14:paraId="60416A4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5.9</w:t>
            </w:r>
          </w:p>
        </w:tc>
      </w:tr>
      <w:tr w:rsidR="00BD2924" w:rsidRPr="00B96437" w14:paraId="207483A0" w14:textId="77777777" w:rsidTr="00BD2924">
        <w:tc>
          <w:tcPr>
            <w:tcW w:w="2880" w:type="dxa"/>
          </w:tcPr>
          <w:p w14:paraId="66D37940" w14:textId="3466F743" w:rsidR="00362484" w:rsidRPr="00B96437" w:rsidRDefault="009E567C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- In my opinion, the income of this field is suitable.</w:t>
            </w:r>
          </w:p>
        </w:tc>
        <w:tc>
          <w:tcPr>
            <w:tcW w:w="1250" w:type="dxa"/>
          </w:tcPr>
          <w:p w14:paraId="59DF7A1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6D5BCF7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2.0</w:t>
            </w:r>
          </w:p>
        </w:tc>
        <w:tc>
          <w:tcPr>
            <w:tcW w:w="1204" w:type="dxa"/>
          </w:tcPr>
          <w:p w14:paraId="763420B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1154" w:type="dxa"/>
          </w:tcPr>
          <w:p w14:paraId="48D8D83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1147" w:type="dxa"/>
          </w:tcPr>
          <w:p w14:paraId="41EA881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.0</w:t>
            </w:r>
          </w:p>
        </w:tc>
        <w:tc>
          <w:tcPr>
            <w:tcW w:w="1316" w:type="dxa"/>
          </w:tcPr>
          <w:p w14:paraId="5D73043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03BA188F" w14:textId="77777777" w:rsidTr="00BD2924">
        <w:tc>
          <w:tcPr>
            <w:tcW w:w="2880" w:type="dxa"/>
          </w:tcPr>
          <w:p w14:paraId="30EA50F7" w14:textId="73ED2B50" w:rsidR="00362484" w:rsidRPr="00B96437" w:rsidRDefault="009E567C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- In my opinion, the income of this field is suitable.</w:t>
            </w:r>
          </w:p>
        </w:tc>
        <w:tc>
          <w:tcPr>
            <w:tcW w:w="1250" w:type="dxa"/>
          </w:tcPr>
          <w:p w14:paraId="2830E44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76B25BB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204" w:type="dxa"/>
          </w:tcPr>
          <w:p w14:paraId="3376941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154" w:type="dxa"/>
          </w:tcPr>
          <w:p w14:paraId="671B166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147" w:type="dxa"/>
          </w:tcPr>
          <w:p w14:paraId="15368F0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316" w:type="dxa"/>
          </w:tcPr>
          <w:p w14:paraId="69191EA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</w:tr>
      <w:tr w:rsidR="00BD2924" w:rsidRPr="00B96437" w14:paraId="7BEB38CD" w14:textId="77777777" w:rsidTr="00BD2924">
        <w:tc>
          <w:tcPr>
            <w:tcW w:w="2880" w:type="dxa"/>
          </w:tcPr>
          <w:p w14:paraId="154CCD4A" w14:textId="2189A997" w:rsidR="00362484" w:rsidRPr="00B96437" w:rsidRDefault="009E567C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- In my opinion, the income of this field is suitable.</w:t>
            </w:r>
          </w:p>
        </w:tc>
        <w:tc>
          <w:tcPr>
            <w:tcW w:w="1250" w:type="dxa"/>
          </w:tcPr>
          <w:p w14:paraId="3E6C513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5C74BA2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1204" w:type="dxa"/>
          </w:tcPr>
          <w:p w14:paraId="0516E1E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1154" w:type="dxa"/>
          </w:tcPr>
          <w:p w14:paraId="59E461E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0</w:t>
            </w:r>
          </w:p>
        </w:tc>
        <w:tc>
          <w:tcPr>
            <w:tcW w:w="1147" w:type="dxa"/>
          </w:tcPr>
          <w:p w14:paraId="298CF41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316" w:type="dxa"/>
          </w:tcPr>
          <w:p w14:paraId="1F7C3AD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57AF1EC0" w14:textId="77777777" w:rsidTr="00BD2924">
        <w:tc>
          <w:tcPr>
            <w:tcW w:w="2880" w:type="dxa"/>
          </w:tcPr>
          <w:p w14:paraId="09EF0EBB" w14:textId="788124CC" w:rsidR="00362484" w:rsidRPr="00B96437" w:rsidRDefault="009E567C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- In my opinion, the income of this field is suitable.</w:t>
            </w:r>
          </w:p>
        </w:tc>
        <w:tc>
          <w:tcPr>
            <w:tcW w:w="1250" w:type="dxa"/>
          </w:tcPr>
          <w:p w14:paraId="3314D1F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40C77C6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4</w:t>
            </w:r>
          </w:p>
        </w:tc>
        <w:tc>
          <w:tcPr>
            <w:tcW w:w="1204" w:type="dxa"/>
          </w:tcPr>
          <w:p w14:paraId="3FFCFB9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154" w:type="dxa"/>
          </w:tcPr>
          <w:p w14:paraId="674CF78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147" w:type="dxa"/>
          </w:tcPr>
          <w:p w14:paraId="0EC17CF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316" w:type="dxa"/>
          </w:tcPr>
          <w:p w14:paraId="2FE3F80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5B40C563" w14:textId="77777777" w:rsidTr="00BD2924">
        <w:tc>
          <w:tcPr>
            <w:tcW w:w="2880" w:type="dxa"/>
          </w:tcPr>
          <w:p w14:paraId="743B8F67" w14:textId="38773453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- I am not worried about the career future in this field.</w:t>
            </w:r>
          </w:p>
        </w:tc>
        <w:tc>
          <w:tcPr>
            <w:tcW w:w="1250" w:type="dxa"/>
          </w:tcPr>
          <w:p w14:paraId="2BF9529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16E21B3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4.2</w:t>
            </w:r>
          </w:p>
        </w:tc>
        <w:tc>
          <w:tcPr>
            <w:tcW w:w="1204" w:type="dxa"/>
          </w:tcPr>
          <w:p w14:paraId="7B39B9F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5.8</w:t>
            </w:r>
          </w:p>
        </w:tc>
        <w:tc>
          <w:tcPr>
            <w:tcW w:w="1154" w:type="dxa"/>
          </w:tcPr>
          <w:p w14:paraId="70A0BF3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1147" w:type="dxa"/>
          </w:tcPr>
          <w:p w14:paraId="61D412D1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3</w:t>
            </w:r>
          </w:p>
        </w:tc>
        <w:tc>
          <w:tcPr>
            <w:tcW w:w="1316" w:type="dxa"/>
          </w:tcPr>
          <w:p w14:paraId="1FE2CF8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5</w:t>
            </w:r>
          </w:p>
        </w:tc>
      </w:tr>
      <w:tr w:rsidR="00BD2924" w:rsidRPr="00B96437" w14:paraId="460B470A" w14:textId="77777777" w:rsidTr="00BD2924">
        <w:tc>
          <w:tcPr>
            <w:tcW w:w="2880" w:type="dxa"/>
          </w:tcPr>
          <w:p w14:paraId="5EE14227" w14:textId="33EE7893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- I am not worried about the career future in this field.</w:t>
            </w:r>
          </w:p>
        </w:tc>
        <w:tc>
          <w:tcPr>
            <w:tcW w:w="1250" w:type="dxa"/>
          </w:tcPr>
          <w:p w14:paraId="02B3AE2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422DF6A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785C134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7.0</w:t>
            </w:r>
          </w:p>
        </w:tc>
        <w:tc>
          <w:tcPr>
            <w:tcW w:w="1154" w:type="dxa"/>
          </w:tcPr>
          <w:p w14:paraId="7F5C548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147" w:type="dxa"/>
          </w:tcPr>
          <w:p w14:paraId="1423685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5.9</w:t>
            </w:r>
          </w:p>
        </w:tc>
        <w:tc>
          <w:tcPr>
            <w:tcW w:w="1316" w:type="dxa"/>
          </w:tcPr>
          <w:p w14:paraId="2D663BA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</w:tr>
      <w:tr w:rsidR="00BD2924" w:rsidRPr="00B96437" w14:paraId="276E0607" w14:textId="77777777" w:rsidTr="00BD2924">
        <w:tc>
          <w:tcPr>
            <w:tcW w:w="2880" w:type="dxa"/>
          </w:tcPr>
          <w:p w14:paraId="39B12E83" w14:textId="60EB6505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 xml:space="preserve">10- I am not worried about </w:t>
            </w:r>
            <w:r w:rsidRPr="00B96437">
              <w:rPr>
                <w:rFonts w:asciiTheme="majorBidi" w:hAnsiTheme="majorBidi" w:cstheme="majorBidi"/>
              </w:rPr>
              <w:lastRenderedPageBreak/>
              <w:t>the career future in this field.</w:t>
            </w:r>
          </w:p>
        </w:tc>
        <w:tc>
          <w:tcPr>
            <w:tcW w:w="1250" w:type="dxa"/>
          </w:tcPr>
          <w:p w14:paraId="5D52364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lastRenderedPageBreak/>
              <w:t xml:space="preserve">Laboratory </w:t>
            </w:r>
            <w:r w:rsidRPr="00B96437">
              <w:rPr>
                <w:rFonts w:asciiTheme="majorBidi" w:hAnsiTheme="majorBidi" w:cstheme="majorBidi"/>
              </w:rPr>
              <w:lastRenderedPageBreak/>
              <w:t>Science</w:t>
            </w:r>
          </w:p>
        </w:tc>
        <w:tc>
          <w:tcPr>
            <w:tcW w:w="1219" w:type="dxa"/>
          </w:tcPr>
          <w:p w14:paraId="35F9F23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lastRenderedPageBreak/>
              <w:t>28.0</w:t>
            </w:r>
          </w:p>
        </w:tc>
        <w:tc>
          <w:tcPr>
            <w:tcW w:w="1204" w:type="dxa"/>
          </w:tcPr>
          <w:p w14:paraId="50CE752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0</w:t>
            </w:r>
          </w:p>
        </w:tc>
        <w:tc>
          <w:tcPr>
            <w:tcW w:w="1154" w:type="dxa"/>
          </w:tcPr>
          <w:p w14:paraId="1B707FE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4.0</w:t>
            </w:r>
          </w:p>
        </w:tc>
        <w:tc>
          <w:tcPr>
            <w:tcW w:w="1147" w:type="dxa"/>
          </w:tcPr>
          <w:p w14:paraId="45E89A7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.0</w:t>
            </w:r>
          </w:p>
        </w:tc>
        <w:tc>
          <w:tcPr>
            <w:tcW w:w="1316" w:type="dxa"/>
          </w:tcPr>
          <w:p w14:paraId="077B7CC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0</w:t>
            </w:r>
          </w:p>
        </w:tc>
      </w:tr>
      <w:tr w:rsidR="00BD2924" w:rsidRPr="00B96437" w14:paraId="11498C5F" w14:textId="77777777" w:rsidTr="00BD2924">
        <w:tc>
          <w:tcPr>
            <w:tcW w:w="2880" w:type="dxa"/>
          </w:tcPr>
          <w:p w14:paraId="42EA156E" w14:textId="0110C7A0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- I am not worried about the career future in this field.</w:t>
            </w:r>
          </w:p>
        </w:tc>
        <w:tc>
          <w:tcPr>
            <w:tcW w:w="1250" w:type="dxa"/>
          </w:tcPr>
          <w:p w14:paraId="2945037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57A2B24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204" w:type="dxa"/>
          </w:tcPr>
          <w:p w14:paraId="179E945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7</w:t>
            </w:r>
          </w:p>
        </w:tc>
        <w:tc>
          <w:tcPr>
            <w:tcW w:w="1154" w:type="dxa"/>
          </w:tcPr>
          <w:p w14:paraId="39AE27D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47" w:type="dxa"/>
          </w:tcPr>
          <w:p w14:paraId="693C746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316" w:type="dxa"/>
          </w:tcPr>
          <w:p w14:paraId="4F4B27F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</w:tr>
      <w:tr w:rsidR="00BD2924" w:rsidRPr="00B96437" w14:paraId="7B454E9F" w14:textId="77777777" w:rsidTr="00BD2924">
        <w:tc>
          <w:tcPr>
            <w:tcW w:w="2880" w:type="dxa"/>
          </w:tcPr>
          <w:p w14:paraId="4D9AD73A" w14:textId="284E10BF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- I am not worried about the career future in this field.</w:t>
            </w:r>
          </w:p>
        </w:tc>
        <w:tc>
          <w:tcPr>
            <w:tcW w:w="1250" w:type="dxa"/>
          </w:tcPr>
          <w:p w14:paraId="483FA72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4CFD8B1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35CEDDF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0.0</w:t>
            </w:r>
          </w:p>
        </w:tc>
        <w:tc>
          <w:tcPr>
            <w:tcW w:w="1154" w:type="dxa"/>
          </w:tcPr>
          <w:p w14:paraId="5C25D49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47" w:type="dxa"/>
          </w:tcPr>
          <w:p w14:paraId="3259CE3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0</w:t>
            </w:r>
          </w:p>
        </w:tc>
        <w:tc>
          <w:tcPr>
            <w:tcW w:w="1316" w:type="dxa"/>
          </w:tcPr>
          <w:p w14:paraId="3A481B1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64A253CF" w14:textId="77777777" w:rsidTr="00BD2924">
        <w:tc>
          <w:tcPr>
            <w:tcW w:w="2880" w:type="dxa"/>
          </w:tcPr>
          <w:p w14:paraId="2CE62C37" w14:textId="33CDD263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- I am not worried about the career future in this field.</w:t>
            </w:r>
          </w:p>
        </w:tc>
        <w:tc>
          <w:tcPr>
            <w:tcW w:w="1250" w:type="dxa"/>
          </w:tcPr>
          <w:p w14:paraId="153AF69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1213236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204" w:type="dxa"/>
          </w:tcPr>
          <w:p w14:paraId="0341D56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1154" w:type="dxa"/>
          </w:tcPr>
          <w:p w14:paraId="0FA47FA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147" w:type="dxa"/>
          </w:tcPr>
          <w:p w14:paraId="34C0E13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316" w:type="dxa"/>
          </w:tcPr>
          <w:p w14:paraId="668DAFE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</w:tr>
      <w:tr w:rsidR="00BD2924" w:rsidRPr="00B96437" w14:paraId="7CE10DB8" w14:textId="77777777" w:rsidTr="00BD2924">
        <w:tc>
          <w:tcPr>
            <w:tcW w:w="2880" w:type="dxa"/>
          </w:tcPr>
          <w:p w14:paraId="4276280E" w14:textId="5D1586D6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- In my opinion, there is a proper counseling system in the university in the field of future career.</w:t>
            </w:r>
          </w:p>
        </w:tc>
        <w:tc>
          <w:tcPr>
            <w:tcW w:w="1250" w:type="dxa"/>
          </w:tcPr>
          <w:p w14:paraId="49EB849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6B4A7716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7.9</w:t>
            </w:r>
          </w:p>
        </w:tc>
        <w:tc>
          <w:tcPr>
            <w:tcW w:w="1204" w:type="dxa"/>
          </w:tcPr>
          <w:p w14:paraId="22C765D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3</w:t>
            </w:r>
          </w:p>
        </w:tc>
        <w:tc>
          <w:tcPr>
            <w:tcW w:w="1154" w:type="dxa"/>
          </w:tcPr>
          <w:p w14:paraId="569B348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4.2</w:t>
            </w:r>
          </w:p>
        </w:tc>
        <w:tc>
          <w:tcPr>
            <w:tcW w:w="1147" w:type="dxa"/>
          </w:tcPr>
          <w:p w14:paraId="1B3B4B8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316" w:type="dxa"/>
          </w:tcPr>
          <w:p w14:paraId="4CCD592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.5</w:t>
            </w:r>
          </w:p>
        </w:tc>
      </w:tr>
      <w:tr w:rsidR="00BD2924" w:rsidRPr="00B96437" w14:paraId="37932376" w14:textId="77777777" w:rsidTr="00BD2924">
        <w:tc>
          <w:tcPr>
            <w:tcW w:w="2880" w:type="dxa"/>
          </w:tcPr>
          <w:p w14:paraId="60D837AA" w14:textId="0EB9B0F5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- In my opinion, there is a proper counseling system in the university in the field of future career.</w:t>
            </w:r>
          </w:p>
        </w:tc>
        <w:tc>
          <w:tcPr>
            <w:tcW w:w="1250" w:type="dxa"/>
          </w:tcPr>
          <w:p w14:paraId="61DC5D4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5DF37BE8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204" w:type="dxa"/>
          </w:tcPr>
          <w:p w14:paraId="60E54A9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154" w:type="dxa"/>
          </w:tcPr>
          <w:p w14:paraId="576AB45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4.4</w:t>
            </w:r>
          </w:p>
        </w:tc>
        <w:tc>
          <w:tcPr>
            <w:tcW w:w="1147" w:type="dxa"/>
          </w:tcPr>
          <w:p w14:paraId="3394ECE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316" w:type="dxa"/>
          </w:tcPr>
          <w:p w14:paraId="73524E4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</w:tr>
      <w:tr w:rsidR="00BD2924" w:rsidRPr="00B96437" w14:paraId="72227C18" w14:textId="77777777" w:rsidTr="00BD2924">
        <w:tc>
          <w:tcPr>
            <w:tcW w:w="2880" w:type="dxa"/>
          </w:tcPr>
          <w:p w14:paraId="22C43BF6" w14:textId="6B40AFCB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- In my opinion, there is a proper counseling system in the university in the field of future career.</w:t>
            </w:r>
          </w:p>
        </w:tc>
        <w:tc>
          <w:tcPr>
            <w:tcW w:w="1250" w:type="dxa"/>
          </w:tcPr>
          <w:p w14:paraId="5D3D1AE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0C3D8475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8.0</w:t>
            </w:r>
          </w:p>
        </w:tc>
        <w:tc>
          <w:tcPr>
            <w:tcW w:w="1204" w:type="dxa"/>
          </w:tcPr>
          <w:p w14:paraId="2F0F380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54" w:type="dxa"/>
          </w:tcPr>
          <w:p w14:paraId="75E41404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8.0</w:t>
            </w:r>
          </w:p>
        </w:tc>
        <w:tc>
          <w:tcPr>
            <w:tcW w:w="1147" w:type="dxa"/>
          </w:tcPr>
          <w:p w14:paraId="49E0CA4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316" w:type="dxa"/>
          </w:tcPr>
          <w:p w14:paraId="4FBBC93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2572B083" w14:textId="77777777" w:rsidTr="00BD2924">
        <w:tc>
          <w:tcPr>
            <w:tcW w:w="2880" w:type="dxa"/>
          </w:tcPr>
          <w:p w14:paraId="2FFFAB5E" w14:textId="1DBCC1F3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- In my opinion, there is a proper counseling system in the university in the field of future career.</w:t>
            </w:r>
          </w:p>
        </w:tc>
        <w:tc>
          <w:tcPr>
            <w:tcW w:w="1250" w:type="dxa"/>
          </w:tcPr>
          <w:p w14:paraId="7E5DF85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760DB8A3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204" w:type="dxa"/>
          </w:tcPr>
          <w:p w14:paraId="07712F8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154" w:type="dxa"/>
          </w:tcPr>
          <w:p w14:paraId="1C399162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147" w:type="dxa"/>
          </w:tcPr>
          <w:p w14:paraId="678B24A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316" w:type="dxa"/>
          </w:tcPr>
          <w:p w14:paraId="600B1D5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</w:tr>
      <w:tr w:rsidR="00BD2924" w:rsidRPr="00B96437" w14:paraId="48F87BBA" w14:textId="77777777" w:rsidTr="00BD2924">
        <w:tc>
          <w:tcPr>
            <w:tcW w:w="2880" w:type="dxa"/>
          </w:tcPr>
          <w:p w14:paraId="3BEA53C1" w14:textId="321AD0B7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- In my opinion, there is a proper counseling system in the university in the field of future career.</w:t>
            </w:r>
          </w:p>
        </w:tc>
        <w:tc>
          <w:tcPr>
            <w:tcW w:w="1250" w:type="dxa"/>
          </w:tcPr>
          <w:p w14:paraId="279BD580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205A66CB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204" w:type="dxa"/>
          </w:tcPr>
          <w:p w14:paraId="472644AD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1154" w:type="dxa"/>
          </w:tcPr>
          <w:p w14:paraId="22256CE7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0</w:t>
            </w:r>
          </w:p>
        </w:tc>
        <w:tc>
          <w:tcPr>
            <w:tcW w:w="1147" w:type="dxa"/>
          </w:tcPr>
          <w:p w14:paraId="10CF9B6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0.0</w:t>
            </w:r>
          </w:p>
        </w:tc>
        <w:tc>
          <w:tcPr>
            <w:tcW w:w="1316" w:type="dxa"/>
          </w:tcPr>
          <w:p w14:paraId="0789B52F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.0</w:t>
            </w:r>
          </w:p>
        </w:tc>
      </w:tr>
      <w:tr w:rsidR="00BD2924" w:rsidRPr="00B96437" w14:paraId="25DA52A2" w14:textId="77777777" w:rsidTr="00BD2924">
        <w:tc>
          <w:tcPr>
            <w:tcW w:w="2880" w:type="dxa"/>
          </w:tcPr>
          <w:p w14:paraId="7FAF7C7D" w14:textId="64B84C5D" w:rsidR="00362484" w:rsidRPr="00B96437" w:rsidRDefault="00613588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- In my opinion, there is a proper counseling system in the university in the field of future career.</w:t>
            </w:r>
          </w:p>
        </w:tc>
        <w:tc>
          <w:tcPr>
            <w:tcW w:w="1250" w:type="dxa"/>
          </w:tcPr>
          <w:p w14:paraId="0A47B32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7BB0E72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4</w:t>
            </w:r>
          </w:p>
        </w:tc>
        <w:tc>
          <w:tcPr>
            <w:tcW w:w="1204" w:type="dxa"/>
          </w:tcPr>
          <w:p w14:paraId="4CA103BC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1154" w:type="dxa"/>
          </w:tcPr>
          <w:p w14:paraId="5819163E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5.5</w:t>
            </w:r>
          </w:p>
        </w:tc>
        <w:tc>
          <w:tcPr>
            <w:tcW w:w="1147" w:type="dxa"/>
          </w:tcPr>
          <w:p w14:paraId="55772549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316" w:type="dxa"/>
          </w:tcPr>
          <w:p w14:paraId="56DE366A" w14:textId="77777777" w:rsidR="00362484" w:rsidRPr="00B96437" w:rsidRDefault="00000000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5B293938" w14:textId="77777777" w:rsidTr="00BD2924">
        <w:tc>
          <w:tcPr>
            <w:tcW w:w="2880" w:type="dxa"/>
          </w:tcPr>
          <w:p w14:paraId="43A0C753" w14:textId="7CC3AA7A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- I like working in my field of study.</w:t>
            </w:r>
          </w:p>
        </w:tc>
        <w:tc>
          <w:tcPr>
            <w:tcW w:w="1250" w:type="dxa"/>
          </w:tcPr>
          <w:p w14:paraId="0A0B9705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79AD4273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06DB395B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154" w:type="dxa"/>
          </w:tcPr>
          <w:p w14:paraId="23340A0A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47" w:type="dxa"/>
          </w:tcPr>
          <w:p w14:paraId="1E71DB08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8.5</w:t>
            </w:r>
          </w:p>
        </w:tc>
        <w:tc>
          <w:tcPr>
            <w:tcW w:w="1316" w:type="dxa"/>
          </w:tcPr>
          <w:p w14:paraId="10EC7AA1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7.0</w:t>
            </w:r>
          </w:p>
        </w:tc>
      </w:tr>
      <w:tr w:rsidR="00BD2924" w:rsidRPr="00B96437" w14:paraId="0C15BECF" w14:textId="77777777" w:rsidTr="00BD2924">
        <w:tc>
          <w:tcPr>
            <w:tcW w:w="2880" w:type="dxa"/>
          </w:tcPr>
          <w:p w14:paraId="5785052A" w14:textId="5B7E5AC5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- I like working in my field of study.</w:t>
            </w:r>
          </w:p>
        </w:tc>
        <w:tc>
          <w:tcPr>
            <w:tcW w:w="1250" w:type="dxa"/>
          </w:tcPr>
          <w:p w14:paraId="252404B6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71D57588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250AE42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2DE0A9A1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1147" w:type="dxa"/>
          </w:tcPr>
          <w:p w14:paraId="1ED85511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8.1</w:t>
            </w:r>
          </w:p>
        </w:tc>
        <w:tc>
          <w:tcPr>
            <w:tcW w:w="1316" w:type="dxa"/>
          </w:tcPr>
          <w:p w14:paraId="6C441CE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</w:tr>
      <w:tr w:rsidR="00BD2924" w:rsidRPr="00B96437" w14:paraId="11447E74" w14:textId="77777777" w:rsidTr="00BD2924">
        <w:tc>
          <w:tcPr>
            <w:tcW w:w="2880" w:type="dxa"/>
          </w:tcPr>
          <w:p w14:paraId="3945CC76" w14:textId="05782DCD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- I like working in my field of study.</w:t>
            </w:r>
          </w:p>
        </w:tc>
        <w:tc>
          <w:tcPr>
            <w:tcW w:w="1250" w:type="dxa"/>
          </w:tcPr>
          <w:p w14:paraId="45C1ACB9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320C179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.0</w:t>
            </w:r>
          </w:p>
        </w:tc>
        <w:tc>
          <w:tcPr>
            <w:tcW w:w="1204" w:type="dxa"/>
          </w:tcPr>
          <w:p w14:paraId="14F1C24B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1154" w:type="dxa"/>
          </w:tcPr>
          <w:p w14:paraId="19B760D5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.0</w:t>
            </w:r>
          </w:p>
        </w:tc>
        <w:tc>
          <w:tcPr>
            <w:tcW w:w="1147" w:type="dxa"/>
          </w:tcPr>
          <w:p w14:paraId="2B0A9DF4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2.0</w:t>
            </w:r>
          </w:p>
        </w:tc>
        <w:tc>
          <w:tcPr>
            <w:tcW w:w="1316" w:type="dxa"/>
          </w:tcPr>
          <w:p w14:paraId="515A538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</w:tr>
      <w:tr w:rsidR="00BD2924" w:rsidRPr="00B96437" w14:paraId="65A07D48" w14:textId="77777777" w:rsidTr="00BD2924">
        <w:tc>
          <w:tcPr>
            <w:tcW w:w="2880" w:type="dxa"/>
          </w:tcPr>
          <w:p w14:paraId="0BB3D207" w14:textId="1590F85B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- I like working in my field of study.</w:t>
            </w:r>
          </w:p>
        </w:tc>
        <w:tc>
          <w:tcPr>
            <w:tcW w:w="1250" w:type="dxa"/>
          </w:tcPr>
          <w:p w14:paraId="0C8D1EA1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1CDCAFED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204" w:type="dxa"/>
          </w:tcPr>
          <w:p w14:paraId="5955DBBB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154" w:type="dxa"/>
          </w:tcPr>
          <w:p w14:paraId="4DDB7D75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1147" w:type="dxa"/>
          </w:tcPr>
          <w:p w14:paraId="7868DA40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316" w:type="dxa"/>
          </w:tcPr>
          <w:p w14:paraId="6989C6E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</w:tr>
      <w:tr w:rsidR="00BD2924" w:rsidRPr="00B96437" w14:paraId="6E2D2FD2" w14:textId="77777777" w:rsidTr="00BD2924">
        <w:tc>
          <w:tcPr>
            <w:tcW w:w="2880" w:type="dxa"/>
          </w:tcPr>
          <w:p w14:paraId="58F32C8A" w14:textId="58B015EE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- I like working in my field of study.</w:t>
            </w:r>
          </w:p>
        </w:tc>
        <w:tc>
          <w:tcPr>
            <w:tcW w:w="1250" w:type="dxa"/>
          </w:tcPr>
          <w:p w14:paraId="04008DDE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244F280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0BC099F3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4" w:type="dxa"/>
          </w:tcPr>
          <w:p w14:paraId="76DEB23A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47" w:type="dxa"/>
          </w:tcPr>
          <w:p w14:paraId="586848B0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0.0</w:t>
            </w:r>
          </w:p>
        </w:tc>
        <w:tc>
          <w:tcPr>
            <w:tcW w:w="1316" w:type="dxa"/>
          </w:tcPr>
          <w:p w14:paraId="33B97E40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0.0</w:t>
            </w:r>
          </w:p>
        </w:tc>
      </w:tr>
      <w:tr w:rsidR="00BD2924" w:rsidRPr="00B96437" w14:paraId="0ED95F88" w14:textId="77777777" w:rsidTr="00BD2924">
        <w:tc>
          <w:tcPr>
            <w:tcW w:w="2880" w:type="dxa"/>
          </w:tcPr>
          <w:p w14:paraId="56906B92" w14:textId="58DB5D11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- I like working in my field of study.</w:t>
            </w:r>
          </w:p>
        </w:tc>
        <w:tc>
          <w:tcPr>
            <w:tcW w:w="1250" w:type="dxa"/>
          </w:tcPr>
          <w:p w14:paraId="7D7BA99C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0C26C341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461D5893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154" w:type="dxa"/>
          </w:tcPr>
          <w:p w14:paraId="6EDBCF93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147" w:type="dxa"/>
          </w:tcPr>
          <w:p w14:paraId="01B721E2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3.6</w:t>
            </w:r>
          </w:p>
        </w:tc>
        <w:tc>
          <w:tcPr>
            <w:tcW w:w="1316" w:type="dxa"/>
          </w:tcPr>
          <w:p w14:paraId="699B88BB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35EAE541" w14:textId="77777777" w:rsidTr="00BD2924">
        <w:tc>
          <w:tcPr>
            <w:tcW w:w="2880" w:type="dxa"/>
          </w:tcPr>
          <w:p w14:paraId="4432969C" w14:textId="50EEB5EA" w:rsidR="00ED467D" w:rsidRPr="00B96437" w:rsidRDefault="00ED467D" w:rsidP="00ED46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3- In my opinion, the employment situation in this field in Iran is more suitable for higher levels.</w:t>
            </w:r>
          </w:p>
        </w:tc>
        <w:tc>
          <w:tcPr>
            <w:tcW w:w="1250" w:type="dxa"/>
          </w:tcPr>
          <w:p w14:paraId="63C8ACF8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24A09F2E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1204" w:type="dxa"/>
          </w:tcPr>
          <w:p w14:paraId="41076F91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154" w:type="dxa"/>
          </w:tcPr>
          <w:p w14:paraId="554FEEE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147" w:type="dxa"/>
          </w:tcPr>
          <w:p w14:paraId="768E17D2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9</w:t>
            </w:r>
          </w:p>
        </w:tc>
        <w:tc>
          <w:tcPr>
            <w:tcW w:w="1316" w:type="dxa"/>
          </w:tcPr>
          <w:p w14:paraId="4434BAB1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2.4</w:t>
            </w:r>
          </w:p>
        </w:tc>
      </w:tr>
      <w:tr w:rsidR="00BD2924" w:rsidRPr="00B96437" w14:paraId="30C7C1EF" w14:textId="77777777" w:rsidTr="00BD2924">
        <w:tc>
          <w:tcPr>
            <w:tcW w:w="2880" w:type="dxa"/>
          </w:tcPr>
          <w:p w14:paraId="0F69B6FF" w14:textId="0B76CD7B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 xml:space="preserve">13- In my opinion, the employment situation in </w:t>
            </w:r>
            <w:r w:rsidRPr="00B964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is field in Iran is more suitable for higher levels.</w:t>
            </w:r>
          </w:p>
        </w:tc>
        <w:tc>
          <w:tcPr>
            <w:tcW w:w="1250" w:type="dxa"/>
          </w:tcPr>
          <w:p w14:paraId="659E19F2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lastRenderedPageBreak/>
              <w:t>Dentistry</w:t>
            </w:r>
          </w:p>
        </w:tc>
        <w:tc>
          <w:tcPr>
            <w:tcW w:w="1219" w:type="dxa"/>
          </w:tcPr>
          <w:p w14:paraId="7D56336D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6EFFC69E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154" w:type="dxa"/>
          </w:tcPr>
          <w:p w14:paraId="65739C7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1147" w:type="dxa"/>
          </w:tcPr>
          <w:p w14:paraId="1F47B324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1.9</w:t>
            </w:r>
          </w:p>
        </w:tc>
        <w:tc>
          <w:tcPr>
            <w:tcW w:w="1316" w:type="dxa"/>
          </w:tcPr>
          <w:p w14:paraId="1CB04159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4.8</w:t>
            </w:r>
          </w:p>
        </w:tc>
      </w:tr>
      <w:tr w:rsidR="00BD2924" w:rsidRPr="00B96437" w14:paraId="61B461B2" w14:textId="77777777" w:rsidTr="00BD2924">
        <w:tc>
          <w:tcPr>
            <w:tcW w:w="2880" w:type="dxa"/>
          </w:tcPr>
          <w:p w14:paraId="7A67B60D" w14:textId="7136A29F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3- In my opinion, the employment situation in this field in Iran is more suitable for higher levels.</w:t>
            </w:r>
          </w:p>
        </w:tc>
        <w:tc>
          <w:tcPr>
            <w:tcW w:w="1250" w:type="dxa"/>
          </w:tcPr>
          <w:p w14:paraId="77C014D1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1EEB9F1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204" w:type="dxa"/>
          </w:tcPr>
          <w:p w14:paraId="5044323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2.0</w:t>
            </w:r>
          </w:p>
        </w:tc>
        <w:tc>
          <w:tcPr>
            <w:tcW w:w="1154" w:type="dxa"/>
          </w:tcPr>
          <w:p w14:paraId="63474C88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.0</w:t>
            </w:r>
          </w:p>
        </w:tc>
        <w:tc>
          <w:tcPr>
            <w:tcW w:w="1147" w:type="dxa"/>
          </w:tcPr>
          <w:p w14:paraId="414FF478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2.0</w:t>
            </w:r>
          </w:p>
        </w:tc>
        <w:tc>
          <w:tcPr>
            <w:tcW w:w="1316" w:type="dxa"/>
          </w:tcPr>
          <w:p w14:paraId="33626B1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4.0</w:t>
            </w:r>
          </w:p>
        </w:tc>
      </w:tr>
      <w:tr w:rsidR="00BD2924" w:rsidRPr="00B96437" w14:paraId="5AE1CD00" w14:textId="77777777" w:rsidTr="00BD2924">
        <w:tc>
          <w:tcPr>
            <w:tcW w:w="2880" w:type="dxa"/>
          </w:tcPr>
          <w:p w14:paraId="6014D6E8" w14:textId="6F4A5FA0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3- In my opinion, the employment situation in this field in Iran is more suitable for higher levels.</w:t>
            </w:r>
          </w:p>
        </w:tc>
        <w:tc>
          <w:tcPr>
            <w:tcW w:w="1250" w:type="dxa"/>
          </w:tcPr>
          <w:p w14:paraId="1A857C0B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0DF46BD8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204" w:type="dxa"/>
          </w:tcPr>
          <w:p w14:paraId="74D9F9A2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54" w:type="dxa"/>
          </w:tcPr>
          <w:p w14:paraId="694AB695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4.4</w:t>
            </w:r>
          </w:p>
        </w:tc>
        <w:tc>
          <w:tcPr>
            <w:tcW w:w="1147" w:type="dxa"/>
          </w:tcPr>
          <w:p w14:paraId="724B6058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316" w:type="dxa"/>
          </w:tcPr>
          <w:p w14:paraId="50BC179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</w:tr>
      <w:tr w:rsidR="00BD2924" w:rsidRPr="00B96437" w14:paraId="4DB9EC79" w14:textId="77777777" w:rsidTr="00BD2924">
        <w:tc>
          <w:tcPr>
            <w:tcW w:w="2880" w:type="dxa"/>
          </w:tcPr>
          <w:p w14:paraId="23826E57" w14:textId="4AC16665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3- In my opinion, the employment situation in this field in Iran is more suitable for higher levels.</w:t>
            </w:r>
          </w:p>
        </w:tc>
        <w:tc>
          <w:tcPr>
            <w:tcW w:w="1250" w:type="dxa"/>
          </w:tcPr>
          <w:p w14:paraId="5DCFC450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06AB208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6E0CCC36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1154" w:type="dxa"/>
          </w:tcPr>
          <w:p w14:paraId="7C0331A5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47" w:type="dxa"/>
          </w:tcPr>
          <w:p w14:paraId="219474DD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60.0</w:t>
            </w:r>
          </w:p>
        </w:tc>
        <w:tc>
          <w:tcPr>
            <w:tcW w:w="1316" w:type="dxa"/>
          </w:tcPr>
          <w:p w14:paraId="575407BE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0.0</w:t>
            </w:r>
          </w:p>
        </w:tc>
      </w:tr>
      <w:tr w:rsidR="00BD2924" w:rsidRPr="00B96437" w14:paraId="1D5AA65C" w14:textId="77777777" w:rsidTr="00BD2924">
        <w:tc>
          <w:tcPr>
            <w:tcW w:w="2880" w:type="dxa"/>
          </w:tcPr>
          <w:p w14:paraId="70B1BFBC" w14:textId="1DBFD6AE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3- In my opinion, the employment situation in this field in Iran is more suitable for higher levels.</w:t>
            </w:r>
          </w:p>
        </w:tc>
        <w:tc>
          <w:tcPr>
            <w:tcW w:w="1250" w:type="dxa"/>
          </w:tcPr>
          <w:p w14:paraId="6E159112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Operating Room</w:t>
            </w:r>
          </w:p>
        </w:tc>
        <w:tc>
          <w:tcPr>
            <w:tcW w:w="1219" w:type="dxa"/>
          </w:tcPr>
          <w:p w14:paraId="4C6B5075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204" w:type="dxa"/>
          </w:tcPr>
          <w:p w14:paraId="4BFA682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154" w:type="dxa"/>
          </w:tcPr>
          <w:p w14:paraId="607A7D3A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147" w:type="dxa"/>
          </w:tcPr>
          <w:p w14:paraId="56230AD6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5.5</w:t>
            </w:r>
          </w:p>
        </w:tc>
        <w:tc>
          <w:tcPr>
            <w:tcW w:w="1316" w:type="dxa"/>
          </w:tcPr>
          <w:p w14:paraId="19639BB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</w:tr>
      <w:tr w:rsidR="00BD2924" w:rsidRPr="00B96437" w14:paraId="77C4B80F" w14:textId="77777777" w:rsidTr="00BD2924">
        <w:tc>
          <w:tcPr>
            <w:tcW w:w="2880" w:type="dxa"/>
          </w:tcPr>
          <w:p w14:paraId="39ACE533" w14:textId="50D5FC5E" w:rsidR="00ED467D" w:rsidRPr="00B96437" w:rsidRDefault="00ED467D" w:rsidP="00ED467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4- In my opinion, the number of employment opportunities in this field within the country is appropriate.</w:t>
            </w:r>
          </w:p>
        </w:tc>
        <w:tc>
          <w:tcPr>
            <w:tcW w:w="1250" w:type="dxa"/>
          </w:tcPr>
          <w:p w14:paraId="38E19DD5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Medicine</w:t>
            </w:r>
          </w:p>
        </w:tc>
        <w:tc>
          <w:tcPr>
            <w:tcW w:w="1219" w:type="dxa"/>
          </w:tcPr>
          <w:p w14:paraId="4270D915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1204" w:type="dxa"/>
          </w:tcPr>
          <w:p w14:paraId="7E44D943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9.7</w:t>
            </w:r>
          </w:p>
        </w:tc>
        <w:tc>
          <w:tcPr>
            <w:tcW w:w="1154" w:type="dxa"/>
          </w:tcPr>
          <w:p w14:paraId="324FC8FD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147" w:type="dxa"/>
          </w:tcPr>
          <w:p w14:paraId="39DE703F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7</w:t>
            </w:r>
          </w:p>
        </w:tc>
        <w:tc>
          <w:tcPr>
            <w:tcW w:w="1316" w:type="dxa"/>
          </w:tcPr>
          <w:p w14:paraId="2584EEAA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7.6</w:t>
            </w:r>
          </w:p>
        </w:tc>
      </w:tr>
      <w:tr w:rsidR="00BD2924" w:rsidRPr="00B96437" w14:paraId="233078D4" w14:textId="77777777" w:rsidTr="00BD2924">
        <w:tc>
          <w:tcPr>
            <w:tcW w:w="2880" w:type="dxa"/>
          </w:tcPr>
          <w:p w14:paraId="50D62284" w14:textId="5EED9CBC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4- In my opinion, the number of employment opportunities in this field within the country is appropriate.</w:t>
            </w:r>
          </w:p>
        </w:tc>
        <w:tc>
          <w:tcPr>
            <w:tcW w:w="1250" w:type="dxa"/>
          </w:tcPr>
          <w:p w14:paraId="41F70096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Dentistry</w:t>
            </w:r>
          </w:p>
        </w:tc>
        <w:tc>
          <w:tcPr>
            <w:tcW w:w="1219" w:type="dxa"/>
          </w:tcPr>
          <w:p w14:paraId="3BDE6424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5DB49743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154" w:type="dxa"/>
          </w:tcPr>
          <w:p w14:paraId="741BCB8A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147" w:type="dxa"/>
          </w:tcPr>
          <w:p w14:paraId="695C640B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1316" w:type="dxa"/>
          </w:tcPr>
          <w:p w14:paraId="1876DE0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8.5</w:t>
            </w:r>
          </w:p>
        </w:tc>
      </w:tr>
      <w:tr w:rsidR="00BD2924" w:rsidRPr="00B96437" w14:paraId="5B6174D3" w14:textId="77777777" w:rsidTr="00BD2924">
        <w:tc>
          <w:tcPr>
            <w:tcW w:w="2880" w:type="dxa"/>
          </w:tcPr>
          <w:p w14:paraId="15981F08" w14:textId="2097DAF9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4- In my opinion, the number of employment opportunities in this field within the country is appropriate.</w:t>
            </w:r>
          </w:p>
        </w:tc>
        <w:tc>
          <w:tcPr>
            <w:tcW w:w="1250" w:type="dxa"/>
          </w:tcPr>
          <w:p w14:paraId="07EB2A5C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Laboratory Science</w:t>
            </w:r>
          </w:p>
        </w:tc>
        <w:tc>
          <w:tcPr>
            <w:tcW w:w="1219" w:type="dxa"/>
          </w:tcPr>
          <w:p w14:paraId="63C4C49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1204" w:type="dxa"/>
          </w:tcPr>
          <w:p w14:paraId="0EB6C56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0</w:t>
            </w:r>
          </w:p>
        </w:tc>
        <w:tc>
          <w:tcPr>
            <w:tcW w:w="1154" w:type="dxa"/>
          </w:tcPr>
          <w:p w14:paraId="14BFAD2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1147" w:type="dxa"/>
          </w:tcPr>
          <w:p w14:paraId="18627581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8.0</w:t>
            </w:r>
          </w:p>
        </w:tc>
        <w:tc>
          <w:tcPr>
            <w:tcW w:w="1316" w:type="dxa"/>
          </w:tcPr>
          <w:p w14:paraId="1442A285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59E9B5A7" w14:textId="77777777" w:rsidTr="00BD2924">
        <w:tc>
          <w:tcPr>
            <w:tcW w:w="2880" w:type="dxa"/>
          </w:tcPr>
          <w:p w14:paraId="44CB9872" w14:textId="46A4C602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4- In my opinion, the number of employment opportunities in this field within the country is appropriate.</w:t>
            </w:r>
          </w:p>
        </w:tc>
        <w:tc>
          <w:tcPr>
            <w:tcW w:w="1250" w:type="dxa"/>
          </w:tcPr>
          <w:p w14:paraId="51A4266E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Radiology</w:t>
            </w:r>
          </w:p>
        </w:tc>
        <w:tc>
          <w:tcPr>
            <w:tcW w:w="1219" w:type="dxa"/>
          </w:tcPr>
          <w:p w14:paraId="21631BB6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204" w:type="dxa"/>
          </w:tcPr>
          <w:p w14:paraId="722ACF1C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7</w:t>
            </w:r>
          </w:p>
        </w:tc>
        <w:tc>
          <w:tcPr>
            <w:tcW w:w="1154" w:type="dxa"/>
          </w:tcPr>
          <w:p w14:paraId="6F5855A3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147" w:type="dxa"/>
          </w:tcPr>
          <w:p w14:paraId="2ADA40C8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316" w:type="dxa"/>
          </w:tcPr>
          <w:p w14:paraId="11F40829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.7</w:t>
            </w:r>
          </w:p>
        </w:tc>
      </w:tr>
      <w:tr w:rsidR="00BD2924" w:rsidRPr="00B96437" w14:paraId="0B4C10E6" w14:textId="77777777" w:rsidTr="00BD2924">
        <w:tc>
          <w:tcPr>
            <w:tcW w:w="2880" w:type="dxa"/>
          </w:tcPr>
          <w:p w14:paraId="75EAC0AD" w14:textId="40DCE89C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>14- In my opinion, the number of employment opportunities in this field within the country is appropriate.</w:t>
            </w:r>
          </w:p>
        </w:tc>
        <w:tc>
          <w:tcPr>
            <w:tcW w:w="1250" w:type="dxa"/>
          </w:tcPr>
          <w:p w14:paraId="49EE9419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Nurse Anesthetist</w:t>
            </w:r>
          </w:p>
        </w:tc>
        <w:tc>
          <w:tcPr>
            <w:tcW w:w="1219" w:type="dxa"/>
          </w:tcPr>
          <w:p w14:paraId="60B4689C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4" w:type="dxa"/>
          </w:tcPr>
          <w:p w14:paraId="041E073C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154" w:type="dxa"/>
          </w:tcPr>
          <w:p w14:paraId="0F08451E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1147" w:type="dxa"/>
          </w:tcPr>
          <w:p w14:paraId="4B504BD7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1316" w:type="dxa"/>
          </w:tcPr>
          <w:p w14:paraId="627A5CEE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  <w:tr w:rsidR="00BD2924" w:rsidRPr="00B96437" w14:paraId="5E6FC382" w14:textId="77777777" w:rsidTr="00BD2924">
        <w:tc>
          <w:tcPr>
            <w:tcW w:w="2880" w:type="dxa"/>
          </w:tcPr>
          <w:p w14:paraId="0030F364" w14:textId="299C8293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  <w:sz w:val="24"/>
                <w:szCs w:val="24"/>
              </w:rPr>
              <w:t xml:space="preserve">14- In my opinion, the number of employment opportunities in this field </w:t>
            </w:r>
            <w:r w:rsidRPr="00B964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ithin the country is appropriate.</w:t>
            </w:r>
          </w:p>
        </w:tc>
        <w:tc>
          <w:tcPr>
            <w:tcW w:w="1250" w:type="dxa"/>
          </w:tcPr>
          <w:p w14:paraId="70F600C4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lastRenderedPageBreak/>
              <w:t>Operating Room</w:t>
            </w:r>
          </w:p>
        </w:tc>
        <w:tc>
          <w:tcPr>
            <w:tcW w:w="1219" w:type="dxa"/>
          </w:tcPr>
          <w:p w14:paraId="28885D50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54.5</w:t>
            </w:r>
          </w:p>
        </w:tc>
        <w:tc>
          <w:tcPr>
            <w:tcW w:w="1204" w:type="dxa"/>
          </w:tcPr>
          <w:p w14:paraId="12707C8A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36.4</w:t>
            </w:r>
          </w:p>
        </w:tc>
        <w:tc>
          <w:tcPr>
            <w:tcW w:w="1154" w:type="dxa"/>
          </w:tcPr>
          <w:p w14:paraId="00666FA3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47" w:type="dxa"/>
          </w:tcPr>
          <w:p w14:paraId="74D567D9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316" w:type="dxa"/>
          </w:tcPr>
          <w:p w14:paraId="39FDF369" w14:textId="77777777" w:rsidR="00ED467D" w:rsidRPr="00B96437" w:rsidRDefault="00ED467D" w:rsidP="00ED467D">
            <w:pPr>
              <w:rPr>
                <w:rFonts w:asciiTheme="majorBidi" w:hAnsiTheme="majorBidi" w:cstheme="majorBidi"/>
              </w:rPr>
            </w:pPr>
            <w:r w:rsidRPr="00B96437">
              <w:rPr>
                <w:rFonts w:asciiTheme="majorBidi" w:hAnsiTheme="majorBidi" w:cstheme="majorBidi"/>
              </w:rPr>
              <w:t>0.0</w:t>
            </w:r>
          </w:p>
        </w:tc>
      </w:tr>
    </w:tbl>
    <w:p w14:paraId="00AC2D32" w14:textId="77777777" w:rsidR="00362484" w:rsidRPr="00B96437" w:rsidRDefault="00362484">
      <w:pPr>
        <w:rPr>
          <w:rFonts w:asciiTheme="majorBidi" w:hAnsiTheme="majorBidi" w:cstheme="majorBidi"/>
        </w:rPr>
      </w:pPr>
    </w:p>
    <w:sectPr w:rsidR="00362484" w:rsidRPr="00B9643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645239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0C464FE"/>
    <w:multiLevelType w:val="hybridMultilevel"/>
    <w:tmpl w:val="E4E8315C"/>
    <w:lvl w:ilvl="0" w:tplc="CE087FE4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400561">
    <w:abstractNumId w:val="8"/>
  </w:num>
  <w:num w:numId="2" w16cid:durableId="1153789497">
    <w:abstractNumId w:val="6"/>
  </w:num>
  <w:num w:numId="3" w16cid:durableId="800920184">
    <w:abstractNumId w:val="5"/>
  </w:num>
  <w:num w:numId="4" w16cid:durableId="2061855729">
    <w:abstractNumId w:val="4"/>
  </w:num>
  <w:num w:numId="5" w16cid:durableId="1636182064">
    <w:abstractNumId w:val="7"/>
  </w:num>
  <w:num w:numId="6" w16cid:durableId="1029262070">
    <w:abstractNumId w:val="3"/>
  </w:num>
  <w:num w:numId="7" w16cid:durableId="1582107967">
    <w:abstractNumId w:val="2"/>
  </w:num>
  <w:num w:numId="8" w16cid:durableId="101655921">
    <w:abstractNumId w:val="1"/>
  </w:num>
  <w:num w:numId="9" w16cid:durableId="451362672">
    <w:abstractNumId w:val="0"/>
  </w:num>
  <w:num w:numId="10" w16cid:durableId="10314932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62484"/>
    <w:rsid w:val="004275DD"/>
    <w:rsid w:val="00516097"/>
    <w:rsid w:val="005F3FEF"/>
    <w:rsid w:val="00613588"/>
    <w:rsid w:val="00692144"/>
    <w:rsid w:val="008F3403"/>
    <w:rsid w:val="00982B47"/>
    <w:rsid w:val="009A61B6"/>
    <w:rsid w:val="009D6654"/>
    <w:rsid w:val="009E567C"/>
    <w:rsid w:val="00AA1D8D"/>
    <w:rsid w:val="00B47730"/>
    <w:rsid w:val="00B65535"/>
    <w:rsid w:val="00B96437"/>
    <w:rsid w:val="00BD2924"/>
    <w:rsid w:val="00CA71FE"/>
    <w:rsid w:val="00CB0664"/>
    <w:rsid w:val="00D242F0"/>
    <w:rsid w:val="00ED467D"/>
    <w:rsid w:val="00EF7704"/>
    <w:rsid w:val="00F115A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CFBFE0"/>
  <w14:defaultImageDpi w14:val="300"/>
  <w15:docId w15:val="{B38A22DE-4060-4130-8BE6-10BAA3896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1489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yyedamir Moradian</cp:lastModifiedBy>
  <cp:revision>5</cp:revision>
  <dcterms:created xsi:type="dcterms:W3CDTF">2013-12-23T23:15:00Z</dcterms:created>
  <dcterms:modified xsi:type="dcterms:W3CDTF">2025-05-08T08:22:00Z</dcterms:modified>
  <cp:category/>
</cp:coreProperties>
</file>